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E9E" w:rsidRDefault="00D50E9E" w:rsidP="00444621">
      <w:pPr>
        <w:tabs>
          <w:tab w:val="left" w:pos="4820"/>
        </w:tabs>
        <w:rPr>
          <w:rFonts w:eastAsia="Times New Roman"/>
          <w:b/>
          <w:bCs/>
          <w:szCs w:val="24"/>
        </w:rPr>
      </w:pPr>
    </w:p>
    <w:p w:rsidR="00992B7B" w:rsidRDefault="00992B7B" w:rsidP="00444621">
      <w:pPr>
        <w:tabs>
          <w:tab w:val="left" w:pos="4820"/>
        </w:tabs>
        <w:rPr>
          <w:rFonts w:eastAsia="Times New Roman"/>
          <w:b/>
          <w:bCs/>
          <w:szCs w:val="24"/>
        </w:rPr>
      </w:pPr>
      <w:r>
        <w:rPr>
          <w:rFonts w:eastAsia="Times New Roman"/>
          <w:b/>
          <w:bCs/>
          <w:szCs w:val="24"/>
        </w:rPr>
        <w:t>SUPPLEMENTAL DATA</w:t>
      </w:r>
    </w:p>
    <w:p w:rsidR="00444621" w:rsidRDefault="000568F0" w:rsidP="00444621">
      <w:pPr>
        <w:rPr>
          <w:rFonts w:eastAsia="Times New Roman"/>
          <w:b/>
          <w:bCs/>
          <w:szCs w:val="24"/>
        </w:rPr>
      </w:pPr>
      <w:r w:rsidRPr="000568F0">
        <w:rPr>
          <w:rFonts w:eastAsia="Times New Roman"/>
          <w:b/>
          <w:bCs/>
          <w:szCs w:val="24"/>
        </w:rPr>
        <w:t>Mechanism-Based Approach Using a Biomarker Response to Evaluate Tocilizumab Subcutaneous Injection in Patients With Rheumatoid Arthritis With an Inadequate Response to Synthetic DMARDs (MATSURI Study)</w:t>
      </w:r>
    </w:p>
    <w:p w:rsidR="000568F0" w:rsidRPr="006C2587" w:rsidRDefault="000568F0" w:rsidP="00444621">
      <w:pPr>
        <w:rPr>
          <w:rFonts w:eastAsia="Times New Roman"/>
          <w:b/>
          <w:bCs/>
          <w:szCs w:val="24"/>
        </w:rPr>
      </w:pPr>
    </w:p>
    <w:p w:rsidR="00444621" w:rsidRPr="006C2587" w:rsidRDefault="00444621" w:rsidP="00444621">
      <w:pPr>
        <w:outlineLvl w:val="0"/>
        <w:rPr>
          <w:b/>
          <w:bCs/>
          <w:szCs w:val="24"/>
          <w:lang w:eastAsia="ja-JP"/>
        </w:rPr>
      </w:pPr>
      <w:r w:rsidRPr="006C2587">
        <w:rPr>
          <w:b/>
          <w:bCs/>
          <w:szCs w:val="24"/>
          <w:lang w:eastAsia="ja-JP"/>
        </w:rPr>
        <w:t>Shuji Ohta,</w:t>
      </w:r>
      <w:r w:rsidRPr="006C2587">
        <w:rPr>
          <w:b/>
          <w:bCs/>
          <w:szCs w:val="24"/>
          <w:vertAlign w:val="superscript"/>
          <w:lang w:eastAsia="ja-JP"/>
        </w:rPr>
        <w:t>1,2</w:t>
      </w:r>
      <w:r w:rsidRPr="006C2587">
        <w:rPr>
          <w:b/>
          <w:bCs/>
          <w:szCs w:val="24"/>
          <w:lang w:eastAsia="ja-JP"/>
        </w:rPr>
        <w:t xml:space="preserve"> Tomomi Tsuru,</w:t>
      </w:r>
      <w:r w:rsidRPr="006C2587">
        <w:rPr>
          <w:b/>
          <w:bCs/>
          <w:szCs w:val="24"/>
          <w:vertAlign w:val="superscript"/>
          <w:lang w:eastAsia="ja-JP"/>
        </w:rPr>
        <w:t>3</w:t>
      </w:r>
      <w:r w:rsidRPr="006C2587">
        <w:rPr>
          <w:b/>
          <w:bCs/>
          <w:szCs w:val="24"/>
          <w:lang w:eastAsia="ja-JP"/>
        </w:rPr>
        <w:t xml:space="preserve"> Kimio Terao,</w:t>
      </w:r>
      <w:r w:rsidRPr="006C2587">
        <w:rPr>
          <w:b/>
          <w:bCs/>
          <w:szCs w:val="24"/>
          <w:vertAlign w:val="superscript"/>
          <w:lang w:eastAsia="ja-JP"/>
        </w:rPr>
        <w:t>4</w:t>
      </w:r>
      <w:r w:rsidRPr="006C2587">
        <w:rPr>
          <w:b/>
          <w:bCs/>
          <w:szCs w:val="24"/>
          <w:lang w:eastAsia="ja-JP"/>
        </w:rPr>
        <w:t xml:space="preserve"> Seiji Mogi,</w:t>
      </w:r>
      <w:r w:rsidRPr="006C2587">
        <w:rPr>
          <w:b/>
          <w:bCs/>
          <w:szCs w:val="24"/>
          <w:vertAlign w:val="superscript"/>
          <w:lang w:eastAsia="ja-JP"/>
        </w:rPr>
        <w:t>1</w:t>
      </w:r>
      <w:r w:rsidRPr="007B6E62">
        <w:rPr>
          <w:b/>
          <w:bCs/>
          <w:szCs w:val="24"/>
          <w:lang w:eastAsia="ja-JP"/>
        </w:rPr>
        <w:t xml:space="preserve"> </w:t>
      </w:r>
      <w:r w:rsidRPr="006C2587">
        <w:rPr>
          <w:b/>
          <w:bCs/>
          <w:szCs w:val="24"/>
          <w:lang w:eastAsia="ja-JP"/>
        </w:rPr>
        <w:t>Midori Suzaki,</w:t>
      </w:r>
      <w:r w:rsidRPr="006C2587">
        <w:rPr>
          <w:b/>
          <w:bCs/>
          <w:szCs w:val="24"/>
          <w:vertAlign w:val="superscript"/>
          <w:lang w:eastAsia="ja-JP"/>
        </w:rPr>
        <w:t>3</w:t>
      </w:r>
      <w:r w:rsidRPr="006C2587">
        <w:rPr>
          <w:b/>
          <w:bCs/>
          <w:szCs w:val="24"/>
          <w:lang w:eastAsia="ja-JP"/>
        </w:rPr>
        <w:t xml:space="preserve"> Eisuke Shono,</w:t>
      </w:r>
      <w:r w:rsidRPr="006C2587">
        <w:rPr>
          <w:b/>
          <w:bCs/>
          <w:szCs w:val="24"/>
          <w:vertAlign w:val="superscript"/>
          <w:lang w:eastAsia="ja-JP"/>
        </w:rPr>
        <w:t>5</w:t>
      </w:r>
      <w:r w:rsidRPr="006C2587">
        <w:rPr>
          <w:b/>
          <w:bCs/>
          <w:szCs w:val="24"/>
          <w:lang w:eastAsia="ja-JP"/>
        </w:rPr>
        <w:t xml:space="preserve"> Yoshimasa Ishida,</w:t>
      </w:r>
      <w:r>
        <w:rPr>
          <w:b/>
          <w:bCs/>
          <w:szCs w:val="24"/>
          <w:vertAlign w:val="superscript"/>
          <w:lang w:eastAsia="ja-JP"/>
        </w:rPr>
        <w:t>4</w:t>
      </w:r>
      <w:r>
        <w:rPr>
          <w:b/>
          <w:bCs/>
          <w:szCs w:val="24"/>
          <w:lang w:eastAsia="ja-JP"/>
        </w:rPr>
        <w:t xml:space="preserve"> Eriko Tarumi,</w:t>
      </w:r>
      <w:r>
        <w:rPr>
          <w:b/>
          <w:bCs/>
          <w:szCs w:val="24"/>
          <w:vertAlign w:val="superscript"/>
          <w:lang w:eastAsia="ja-JP"/>
        </w:rPr>
        <w:t>4</w:t>
      </w:r>
      <w:r w:rsidRPr="007B6E62">
        <w:rPr>
          <w:b/>
          <w:bCs/>
          <w:szCs w:val="24"/>
          <w:lang w:eastAsia="ja-JP"/>
        </w:rPr>
        <w:t xml:space="preserve"> </w:t>
      </w:r>
      <w:r w:rsidRPr="006C2587">
        <w:rPr>
          <w:b/>
          <w:bCs/>
          <w:szCs w:val="24"/>
          <w:lang w:eastAsia="ja-JP"/>
        </w:rPr>
        <w:t>and Masato Imai</w:t>
      </w:r>
      <w:r>
        <w:rPr>
          <w:b/>
          <w:bCs/>
          <w:szCs w:val="24"/>
          <w:vertAlign w:val="superscript"/>
          <w:lang w:eastAsia="ja-JP"/>
        </w:rPr>
        <w:t>4</w:t>
      </w:r>
    </w:p>
    <w:p w:rsidR="00444621" w:rsidRPr="006C2587" w:rsidRDefault="00444621" w:rsidP="00444621">
      <w:pPr>
        <w:rPr>
          <w:rFonts w:eastAsia="Times New Roman"/>
          <w:b/>
          <w:bCs/>
          <w:szCs w:val="24"/>
        </w:rPr>
      </w:pPr>
    </w:p>
    <w:p w:rsidR="00444621" w:rsidRPr="00D50E9E" w:rsidRDefault="00444621" w:rsidP="00844FBE">
      <w:pPr>
        <w:rPr>
          <w:color w:val="222222"/>
          <w:szCs w:val="24"/>
          <w:lang w:eastAsia="ja-JP"/>
        </w:rPr>
      </w:pPr>
      <w:r>
        <w:rPr>
          <w:rFonts w:eastAsia="Times New Roman"/>
          <w:b/>
          <w:bCs/>
          <w:szCs w:val="24"/>
          <w:vertAlign w:val="superscript"/>
        </w:rPr>
        <w:t>1</w:t>
      </w:r>
      <w:r>
        <w:rPr>
          <w:szCs w:val="24"/>
        </w:rPr>
        <w:t xml:space="preserve">Taga General Hospital, Ibaraki, Japan; </w:t>
      </w:r>
      <w:r>
        <w:rPr>
          <w:rStyle w:val="st1"/>
          <w:color w:val="222222"/>
          <w:szCs w:val="24"/>
          <w:vertAlign w:val="superscript"/>
          <w:lang w:eastAsia="ja-JP"/>
        </w:rPr>
        <w:t>2</w:t>
      </w:r>
      <w:r>
        <w:rPr>
          <w:rStyle w:val="st1"/>
          <w:color w:val="222222"/>
          <w:szCs w:val="24"/>
          <w:lang w:eastAsia="ja-JP"/>
        </w:rPr>
        <w:t xml:space="preserve">Oasis Clinic, </w:t>
      </w:r>
      <w:r>
        <w:rPr>
          <w:rStyle w:val="st1"/>
          <w:rFonts w:hint="eastAsia"/>
          <w:color w:val="222222"/>
          <w:szCs w:val="24"/>
          <w:lang w:eastAsia="ja-JP"/>
        </w:rPr>
        <w:t xml:space="preserve">Ibaraki, </w:t>
      </w:r>
      <w:r>
        <w:rPr>
          <w:rStyle w:val="st1"/>
          <w:color w:val="222222"/>
          <w:szCs w:val="24"/>
          <w:lang w:eastAsia="ja-JP"/>
        </w:rPr>
        <w:t>Japan</w:t>
      </w:r>
      <w:r w:rsidRPr="006C2587">
        <w:rPr>
          <w:rStyle w:val="st1"/>
          <w:color w:val="222222"/>
          <w:szCs w:val="24"/>
          <w:lang w:eastAsia="ja-JP"/>
        </w:rPr>
        <w:t xml:space="preserve">; </w:t>
      </w:r>
      <w:r w:rsidRPr="006C2587">
        <w:rPr>
          <w:szCs w:val="24"/>
          <w:vertAlign w:val="superscript"/>
        </w:rPr>
        <w:t>3</w:t>
      </w:r>
      <w:r w:rsidRPr="006C2587">
        <w:rPr>
          <w:rStyle w:val="st1"/>
          <w:color w:val="222222"/>
          <w:szCs w:val="24"/>
        </w:rPr>
        <w:t xml:space="preserve">Med </w:t>
      </w:r>
      <w:r w:rsidRPr="006C2587">
        <w:rPr>
          <w:rStyle w:val="st1"/>
          <w:bCs/>
          <w:color w:val="000000"/>
          <w:szCs w:val="24"/>
        </w:rPr>
        <w:t>Co LTA</w:t>
      </w:r>
      <w:r w:rsidRPr="006C2587">
        <w:rPr>
          <w:rStyle w:val="st1"/>
          <w:color w:val="222222"/>
          <w:szCs w:val="24"/>
        </w:rPr>
        <w:t xml:space="preserve"> PS Clinic</w:t>
      </w:r>
      <w:r>
        <w:rPr>
          <w:rStyle w:val="st1"/>
          <w:color w:val="222222"/>
          <w:szCs w:val="24"/>
        </w:rPr>
        <w:t>,</w:t>
      </w:r>
      <w:r>
        <w:rPr>
          <w:color w:val="000000"/>
          <w:szCs w:val="24"/>
        </w:rPr>
        <w:t xml:space="preserve"> Fukuoka, Japan; </w:t>
      </w:r>
      <w:r>
        <w:rPr>
          <w:color w:val="000000"/>
          <w:szCs w:val="24"/>
          <w:vertAlign w:val="superscript"/>
        </w:rPr>
        <w:t>4</w:t>
      </w:r>
      <w:r>
        <w:rPr>
          <w:color w:val="000000"/>
          <w:szCs w:val="24"/>
        </w:rPr>
        <w:t xml:space="preserve">Chugai Pharmaceutical Co, Ltd, Tokyo, Japan; </w:t>
      </w:r>
      <w:r>
        <w:rPr>
          <w:color w:val="000000"/>
          <w:szCs w:val="24"/>
          <w:vertAlign w:val="superscript"/>
        </w:rPr>
        <w:t>5</w:t>
      </w:r>
      <w:r>
        <w:rPr>
          <w:color w:val="000000"/>
          <w:szCs w:val="24"/>
        </w:rPr>
        <w:t>Shono Rheumat</w:t>
      </w:r>
      <w:r>
        <w:rPr>
          <w:color w:val="000000"/>
          <w:szCs w:val="24"/>
          <w:lang w:eastAsia="ja-JP"/>
        </w:rPr>
        <w:t>ology</w:t>
      </w:r>
      <w:r>
        <w:rPr>
          <w:color w:val="000000"/>
          <w:szCs w:val="24"/>
        </w:rPr>
        <w:t xml:space="preserve"> Clinic, </w:t>
      </w:r>
      <w:r>
        <w:rPr>
          <w:rStyle w:val="st1"/>
          <w:color w:val="222222"/>
          <w:szCs w:val="24"/>
        </w:rPr>
        <w:t>Fukuoka, Japan</w:t>
      </w:r>
    </w:p>
    <w:p w:rsidR="00560548" w:rsidRDefault="00560548" w:rsidP="00844FBE">
      <w:pPr>
        <w:rPr>
          <w:b/>
        </w:rPr>
      </w:pPr>
    </w:p>
    <w:p w:rsidR="00560548" w:rsidRDefault="00560548" w:rsidP="00844FBE">
      <w:pPr>
        <w:rPr>
          <w:b/>
        </w:rPr>
      </w:pPr>
    </w:p>
    <w:p w:rsidR="00560548" w:rsidRDefault="00560548" w:rsidP="00844FBE">
      <w:pPr>
        <w:rPr>
          <w:b/>
        </w:rPr>
      </w:pPr>
    </w:p>
    <w:p w:rsidR="00560548" w:rsidRDefault="00560548" w:rsidP="00844FBE">
      <w:pPr>
        <w:rPr>
          <w:b/>
        </w:rPr>
      </w:pPr>
    </w:p>
    <w:p w:rsidR="00560548" w:rsidRDefault="00560548" w:rsidP="00844FBE">
      <w:pPr>
        <w:rPr>
          <w:b/>
        </w:rPr>
      </w:pPr>
    </w:p>
    <w:p w:rsidR="00560548" w:rsidRDefault="00560548" w:rsidP="00844FBE">
      <w:pPr>
        <w:rPr>
          <w:b/>
        </w:rPr>
      </w:pPr>
    </w:p>
    <w:p w:rsidR="00560548" w:rsidRDefault="00560548" w:rsidP="00844FBE">
      <w:pPr>
        <w:rPr>
          <w:b/>
        </w:rPr>
      </w:pPr>
    </w:p>
    <w:p w:rsidR="00560548" w:rsidRDefault="00560548" w:rsidP="00844FBE">
      <w:pPr>
        <w:rPr>
          <w:b/>
        </w:rPr>
      </w:pPr>
    </w:p>
    <w:p w:rsidR="00560548" w:rsidRDefault="00560548" w:rsidP="00844FBE">
      <w:pPr>
        <w:rPr>
          <w:b/>
        </w:rPr>
      </w:pPr>
    </w:p>
    <w:p w:rsidR="00560548" w:rsidRDefault="00560548" w:rsidP="00844FBE">
      <w:pPr>
        <w:rPr>
          <w:b/>
        </w:rPr>
      </w:pPr>
    </w:p>
    <w:p w:rsidR="00560548" w:rsidRDefault="00560548" w:rsidP="00844FBE">
      <w:pPr>
        <w:rPr>
          <w:b/>
        </w:rPr>
      </w:pPr>
    </w:p>
    <w:p w:rsidR="00560548" w:rsidRDefault="009A629B" w:rsidP="00560548">
      <w:pPr>
        <w:spacing w:line="240" w:lineRule="auto"/>
        <w:rPr>
          <w:b/>
        </w:rPr>
      </w:pPr>
      <w:r>
        <w:rPr>
          <w:b/>
        </w:rPr>
        <w:lastRenderedPageBreak/>
        <w:t>Table S1. P</w:t>
      </w:r>
      <w:r w:rsidRPr="00560548">
        <w:rPr>
          <w:b/>
        </w:rPr>
        <w:t>harmacokinetic parameters derived from the sim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1123"/>
      </w:tblGrid>
      <w:tr w:rsidR="009A629B" w:rsidRPr="00162285" w:rsidTr="00162285">
        <w:tc>
          <w:tcPr>
            <w:tcW w:w="2765" w:type="dxa"/>
          </w:tcPr>
          <w:p w:rsidR="009A629B" w:rsidRPr="00162285" w:rsidRDefault="009A629B" w:rsidP="0005000C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162285">
              <w:rPr>
                <w:rFonts w:cs="Times New Roman"/>
                <w:b/>
                <w:szCs w:val="24"/>
              </w:rPr>
              <w:t>Parameter</w:t>
            </w:r>
          </w:p>
        </w:tc>
        <w:tc>
          <w:tcPr>
            <w:tcW w:w="1123" w:type="dxa"/>
          </w:tcPr>
          <w:p w:rsidR="009A629B" w:rsidRPr="00162285" w:rsidRDefault="009A629B" w:rsidP="0005000C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162285">
              <w:rPr>
                <w:rFonts w:cs="Times New Roman"/>
                <w:b/>
                <w:szCs w:val="24"/>
              </w:rPr>
              <w:t>Estimate</w:t>
            </w:r>
          </w:p>
        </w:tc>
      </w:tr>
      <w:tr w:rsidR="009A629B" w:rsidRPr="00162285" w:rsidTr="00162285">
        <w:tc>
          <w:tcPr>
            <w:tcW w:w="3888" w:type="dxa"/>
            <w:gridSpan w:val="2"/>
          </w:tcPr>
          <w:p w:rsidR="009A629B" w:rsidRPr="00162285" w:rsidRDefault="009A629B" w:rsidP="0005000C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162285">
              <w:rPr>
                <w:rFonts w:cs="Times New Roman"/>
                <w:b/>
                <w:szCs w:val="24"/>
              </w:rPr>
              <w:t>Fixed Effect</w:t>
            </w:r>
          </w:p>
        </w:tc>
      </w:tr>
      <w:tr w:rsidR="009A629B" w:rsidRPr="00162285" w:rsidTr="00162285">
        <w:tc>
          <w:tcPr>
            <w:tcW w:w="2765" w:type="dxa"/>
          </w:tcPr>
          <w:p w:rsidR="009A629B" w:rsidRPr="00162285" w:rsidRDefault="009A629B" w:rsidP="0005000C">
            <w:pPr>
              <w:spacing w:line="240" w:lineRule="auto"/>
              <w:ind w:left="288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Ka, /day</w:t>
            </w:r>
          </w:p>
        </w:tc>
        <w:tc>
          <w:tcPr>
            <w:tcW w:w="1123" w:type="dxa"/>
          </w:tcPr>
          <w:p w:rsidR="009A629B" w:rsidRPr="00162285" w:rsidRDefault="009A629B" w:rsidP="0005000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0.156</w:t>
            </w:r>
          </w:p>
        </w:tc>
      </w:tr>
      <w:tr w:rsidR="009A629B" w:rsidRPr="00162285" w:rsidTr="00162285">
        <w:tc>
          <w:tcPr>
            <w:tcW w:w="2765" w:type="dxa"/>
          </w:tcPr>
          <w:p w:rsidR="009A629B" w:rsidRPr="00162285" w:rsidRDefault="009A629B" w:rsidP="0005000C">
            <w:pPr>
              <w:spacing w:line="240" w:lineRule="auto"/>
              <w:ind w:left="288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F</w:t>
            </w:r>
          </w:p>
        </w:tc>
        <w:tc>
          <w:tcPr>
            <w:tcW w:w="1123" w:type="dxa"/>
          </w:tcPr>
          <w:p w:rsidR="009A629B" w:rsidRPr="00162285" w:rsidRDefault="009A629B" w:rsidP="0005000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0.745</w:t>
            </w:r>
          </w:p>
        </w:tc>
      </w:tr>
      <w:tr w:rsidR="009A629B" w:rsidRPr="00162285" w:rsidTr="00162285">
        <w:tc>
          <w:tcPr>
            <w:tcW w:w="2765" w:type="dxa"/>
          </w:tcPr>
          <w:p w:rsidR="009A629B" w:rsidRPr="00162285" w:rsidRDefault="009A629B" w:rsidP="0005000C">
            <w:pPr>
              <w:spacing w:line="240" w:lineRule="auto"/>
              <w:ind w:left="288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CL , L/day</w:t>
            </w:r>
          </w:p>
        </w:tc>
        <w:tc>
          <w:tcPr>
            <w:tcW w:w="1123" w:type="dxa"/>
          </w:tcPr>
          <w:p w:rsidR="009A629B" w:rsidRPr="00162285" w:rsidRDefault="009A629B" w:rsidP="0005000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0.3</w:t>
            </w:r>
            <w:r w:rsidRPr="00162285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9A629B" w:rsidRPr="00162285" w:rsidTr="00162285">
        <w:tc>
          <w:tcPr>
            <w:tcW w:w="2765" w:type="dxa"/>
          </w:tcPr>
          <w:p w:rsidR="009A629B" w:rsidRPr="00162285" w:rsidRDefault="009A629B" w:rsidP="0005000C">
            <w:pPr>
              <w:spacing w:line="240" w:lineRule="auto"/>
              <w:ind w:left="288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Vc, L</w:t>
            </w:r>
          </w:p>
        </w:tc>
        <w:tc>
          <w:tcPr>
            <w:tcW w:w="1123" w:type="dxa"/>
          </w:tcPr>
          <w:p w:rsidR="009A629B" w:rsidRPr="00162285" w:rsidRDefault="009A629B" w:rsidP="0005000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3.5</w:t>
            </w:r>
            <w:r w:rsidRPr="00162285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9A629B" w:rsidRPr="00162285" w:rsidTr="00162285">
        <w:tc>
          <w:tcPr>
            <w:tcW w:w="2765" w:type="dxa"/>
          </w:tcPr>
          <w:p w:rsidR="009A629B" w:rsidRPr="00162285" w:rsidRDefault="009A629B" w:rsidP="0005000C">
            <w:pPr>
              <w:spacing w:line="240" w:lineRule="auto"/>
              <w:ind w:left="288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Q , L</w:t>
            </w:r>
          </w:p>
        </w:tc>
        <w:tc>
          <w:tcPr>
            <w:tcW w:w="1123" w:type="dxa"/>
          </w:tcPr>
          <w:p w:rsidR="009A629B" w:rsidRPr="00162285" w:rsidRDefault="009A629B" w:rsidP="0005000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0.2</w:t>
            </w:r>
            <w:r w:rsidRPr="00162285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9A629B" w:rsidRPr="00162285" w:rsidTr="00162285">
        <w:tc>
          <w:tcPr>
            <w:tcW w:w="2765" w:type="dxa"/>
          </w:tcPr>
          <w:p w:rsidR="009A629B" w:rsidRPr="00162285" w:rsidRDefault="009A629B" w:rsidP="0005000C">
            <w:pPr>
              <w:spacing w:line="240" w:lineRule="auto"/>
              <w:ind w:left="288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Vp, L</w:t>
            </w:r>
          </w:p>
        </w:tc>
        <w:tc>
          <w:tcPr>
            <w:tcW w:w="1123" w:type="dxa"/>
          </w:tcPr>
          <w:p w:rsidR="009A629B" w:rsidRPr="00162285" w:rsidRDefault="009A629B" w:rsidP="0005000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2.9</w:t>
            </w:r>
            <w:r w:rsidRPr="00162285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9A629B" w:rsidRPr="00162285" w:rsidTr="00162285">
        <w:tc>
          <w:tcPr>
            <w:tcW w:w="2765" w:type="dxa"/>
          </w:tcPr>
          <w:p w:rsidR="009A629B" w:rsidRPr="00162285" w:rsidRDefault="009A629B" w:rsidP="0005000C">
            <w:pPr>
              <w:spacing w:line="240" w:lineRule="auto"/>
              <w:ind w:left="288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VM, mg/day,</w:t>
            </w:r>
          </w:p>
        </w:tc>
        <w:tc>
          <w:tcPr>
            <w:tcW w:w="1123" w:type="dxa"/>
          </w:tcPr>
          <w:p w:rsidR="009A629B" w:rsidRPr="00162285" w:rsidRDefault="009A629B" w:rsidP="0005000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7.5</w:t>
            </w:r>
            <w:r w:rsidRPr="00162285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9A629B" w:rsidRPr="00162285" w:rsidTr="00162285">
        <w:tc>
          <w:tcPr>
            <w:tcW w:w="2765" w:type="dxa"/>
          </w:tcPr>
          <w:p w:rsidR="009A629B" w:rsidRPr="00162285" w:rsidRDefault="009A629B" w:rsidP="0005000C">
            <w:pPr>
              <w:spacing w:line="240" w:lineRule="auto"/>
              <w:ind w:left="288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KM, μg/mL</w:t>
            </w:r>
          </w:p>
        </w:tc>
        <w:tc>
          <w:tcPr>
            <w:tcW w:w="1123" w:type="dxa"/>
          </w:tcPr>
          <w:p w:rsidR="009A629B" w:rsidRPr="00162285" w:rsidRDefault="009A629B" w:rsidP="0005000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2.7</w:t>
            </w:r>
            <w:r w:rsidRPr="00162285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9A629B" w:rsidRPr="00162285" w:rsidTr="00162285">
        <w:tc>
          <w:tcPr>
            <w:tcW w:w="3888" w:type="dxa"/>
            <w:gridSpan w:val="2"/>
          </w:tcPr>
          <w:p w:rsidR="009A629B" w:rsidRPr="00162285" w:rsidRDefault="009A629B" w:rsidP="0005000C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162285">
              <w:rPr>
                <w:rFonts w:cs="Times New Roman"/>
                <w:b/>
                <w:szCs w:val="24"/>
              </w:rPr>
              <w:t>Interindividual variability</w:t>
            </w:r>
          </w:p>
        </w:tc>
      </w:tr>
      <w:tr w:rsidR="009A629B" w:rsidRPr="00162285" w:rsidTr="00162285">
        <w:tc>
          <w:tcPr>
            <w:tcW w:w="2765" w:type="dxa"/>
          </w:tcPr>
          <w:p w:rsidR="009A629B" w:rsidRPr="00162285" w:rsidRDefault="009A629B" w:rsidP="0005000C">
            <w:pPr>
              <w:spacing w:line="240" w:lineRule="auto"/>
              <w:ind w:left="288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VAR(ηKa), CV%</w:t>
            </w:r>
          </w:p>
        </w:tc>
        <w:tc>
          <w:tcPr>
            <w:tcW w:w="1123" w:type="dxa"/>
          </w:tcPr>
          <w:p w:rsidR="009A629B" w:rsidRPr="00162285" w:rsidRDefault="009A629B" w:rsidP="0005000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38</w:t>
            </w:r>
          </w:p>
        </w:tc>
      </w:tr>
      <w:tr w:rsidR="009A629B" w:rsidRPr="00162285" w:rsidTr="00162285">
        <w:tc>
          <w:tcPr>
            <w:tcW w:w="2765" w:type="dxa"/>
          </w:tcPr>
          <w:p w:rsidR="009A629B" w:rsidRPr="00162285" w:rsidRDefault="009A629B" w:rsidP="0005000C">
            <w:pPr>
              <w:spacing w:line="240" w:lineRule="auto"/>
              <w:ind w:left="288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VAR(ηF), CV%</w:t>
            </w:r>
          </w:p>
        </w:tc>
        <w:tc>
          <w:tcPr>
            <w:tcW w:w="1123" w:type="dxa"/>
          </w:tcPr>
          <w:p w:rsidR="009A629B" w:rsidRPr="00162285" w:rsidRDefault="009A629B" w:rsidP="0005000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26</w:t>
            </w:r>
          </w:p>
        </w:tc>
      </w:tr>
      <w:tr w:rsidR="009A629B" w:rsidRPr="00162285" w:rsidTr="00162285">
        <w:tc>
          <w:tcPr>
            <w:tcW w:w="2765" w:type="dxa"/>
          </w:tcPr>
          <w:p w:rsidR="009A629B" w:rsidRPr="00162285" w:rsidRDefault="009A629B" w:rsidP="0005000C">
            <w:pPr>
              <w:spacing w:line="240" w:lineRule="auto"/>
              <w:ind w:left="288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VAR(ηCL), CV%</w:t>
            </w:r>
          </w:p>
        </w:tc>
        <w:tc>
          <w:tcPr>
            <w:tcW w:w="1123" w:type="dxa"/>
          </w:tcPr>
          <w:p w:rsidR="009A629B" w:rsidRPr="00162285" w:rsidRDefault="009A629B" w:rsidP="0005000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39</w:t>
            </w:r>
            <w:r w:rsidRPr="00162285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9A629B" w:rsidRPr="00162285" w:rsidTr="00162285">
        <w:tc>
          <w:tcPr>
            <w:tcW w:w="2765" w:type="dxa"/>
          </w:tcPr>
          <w:p w:rsidR="009A629B" w:rsidRPr="00162285" w:rsidRDefault="009A629B" w:rsidP="0005000C">
            <w:pPr>
              <w:spacing w:line="240" w:lineRule="auto"/>
              <w:ind w:left="288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VAR(ηV1), CV%</w:t>
            </w:r>
          </w:p>
        </w:tc>
        <w:tc>
          <w:tcPr>
            <w:tcW w:w="1123" w:type="dxa"/>
          </w:tcPr>
          <w:p w:rsidR="009A629B" w:rsidRPr="00162285" w:rsidRDefault="009A629B" w:rsidP="0005000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37</w:t>
            </w:r>
            <w:r w:rsidRPr="00162285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9A629B" w:rsidRPr="00162285" w:rsidTr="00162285">
        <w:tc>
          <w:tcPr>
            <w:tcW w:w="2765" w:type="dxa"/>
          </w:tcPr>
          <w:p w:rsidR="009A629B" w:rsidRPr="00162285" w:rsidRDefault="009A629B" w:rsidP="0005000C">
            <w:pPr>
              <w:spacing w:line="240" w:lineRule="auto"/>
              <w:ind w:left="288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VAR(ηV2), CV%</w:t>
            </w:r>
          </w:p>
        </w:tc>
        <w:tc>
          <w:tcPr>
            <w:tcW w:w="1123" w:type="dxa"/>
          </w:tcPr>
          <w:p w:rsidR="009A629B" w:rsidRPr="00162285" w:rsidRDefault="009A629B" w:rsidP="0005000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66</w:t>
            </w:r>
            <w:r w:rsidRPr="00162285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9A629B" w:rsidRPr="00162285" w:rsidTr="00162285">
        <w:tc>
          <w:tcPr>
            <w:tcW w:w="2765" w:type="dxa"/>
          </w:tcPr>
          <w:p w:rsidR="009A629B" w:rsidRPr="00162285" w:rsidRDefault="009A629B" w:rsidP="0005000C">
            <w:pPr>
              <w:spacing w:line="240" w:lineRule="auto"/>
              <w:ind w:left="288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VAR(ηVM), CV%</w:t>
            </w:r>
          </w:p>
        </w:tc>
        <w:tc>
          <w:tcPr>
            <w:tcW w:w="1123" w:type="dxa"/>
          </w:tcPr>
          <w:p w:rsidR="009A629B" w:rsidRPr="00162285" w:rsidRDefault="009A629B" w:rsidP="0005000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54</w:t>
            </w:r>
            <w:r w:rsidRPr="00162285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9A629B" w:rsidRPr="00162285" w:rsidTr="00162285">
        <w:tc>
          <w:tcPr>
            <w:tcW w:w="2765" w:type="dxa"/>
          </w:tcPr>
          <w:p w:rsidR="009A629B" w:rsidRPr="00162285" w:rsidRDefault="009A629B" w:rsidP="0005000C">
            <w:pPr>
              <w:spacing w:line="240" w:lineRule="auto"/>
              <w:ind w:left="288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COV(ηCL:ηV1), r</w:t>
            </w:r>
          </w:p>
        </w:tc>
        <w:tc>
          <w:tcPr>
            <w:tcW w:w="1123" w:type="dxa"/>
          </w:tcPr>
          <w:p w:rsidR="009A629B" w:rsidRPr="00162285" w:rsidRDefault="009A629B" w:rsidP="0005000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0.6</w:t>
            </w:r>
            <w:r w:rsidRPr="00162285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9A629B" w:rsidRPr="00162285" w:rsidTr="00162285">
        <w:tc>
          <w:tcPr>
            <w:tcW w:w="2765" w:type="dxa"/>
          </w:tcPr>
          <w:p w:rsidR="009A629B" w:rsidRPr="00162285" w:rsidRDefault="009A629B" w:rsidP="0005000C">
            <w:pPr>
              <w:spacing w:line="240" w:lineRule="auto"/>
              <w:ind w:left="288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COV(ηCL:ηV2), r</w:t>
            </w:r>
          </w:p>
        </w:tc>
        <w:tc>
          <w:tcPr>
            <w:tcW w:w="1123" w:type="dxa"/>
          </w:tcPr>
          <w:p w:rsidR="009A629B" w:rsidRPr="00162285" w:rsidRDefault="009A629B" w:rsidP="0005000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-0.1</w:t>
            </w:r>
            <w:r w:rsidRPr="00162285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9A629B" w:rsidRPr="00162285" w:rsidTr="00162285">
        <w:tc>
          <w:tcPr>
            <w:tcW w:w="2765" w:type="dxa"/>
          </w:tcPr>
          <w:p w:rsidR="009A629B" w:rsidRPr="00162285" w:rsidRDefault="009A629B" w:rsidP="0005000C">
            <w:pPr>
              <w:spacing w:line="240" w:lineRule="auto"/>
              <w:ind w:left="288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COV(ηCL:ηVM), r</w:t>
            </w:r>
          </w:p>
        </w:tc>
        <w:tc>
          <w:tcPr>
            <w:tcW w:w="1123" w:type="dxa"/>
          </w:tcPr>
          <w:p w:rsidR="009A629B" w:rsidRPr="00162285" w:rsidRDefault="009A629B" w:rsidP="0005000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-0.5</w:t>
            </w:r>
            <w:r w:rsidRPr="00162285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9A629B" w:rsidRPr="00162285" w:rsidTr="00162285">
        <w:tc>
          <w:tcPr>
            <w:tcW w:w="2765" w:type="dxa"/>
          </w:tcPr>
          <w:p w:rsidR="009A629B" w:rsidRPr="00162285" w:rsidRDefault="009A629B" w:rsidP="0005000C">
            <w:pPr>
              <w:spacing w:line="240" w:lineRule="auto"/>
              <w:ind w:left="288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COV(ηV1:ηV2), r</w:t>
            </w:r>
          </w:p>
        </w:tc>
        <w:tc>
          <w:tcPr>
            <w:tcW w:w="1123" w:type="dxa"/>
          </w:tcPr>
          <w:p w:rsidR="009A629B" w:rsidRPr="00162285" w:rsidRDefault="009A629B" w:rsidP="0005000C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0.5</w:t>
            </w:r>
            <w:r w:rsidRPr="00162285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9A629B" w:rsidRPr="00162285" w:rsidTr="00162285">
        <w:tc>
          <w:tcPr>
            <w:tcW w:w="2765" w:type="dxa"/>
          </w:tcPr>
          <w:p w:rsidR="009A629B" w:rsidRPr="00162285" w:rsidRDefault="009A629B" w:rsidP="0005000C">
            <w:pPr>
              <w:spacing w:line="240" w:lineRule="auto"/>
              <w:ind w:left="288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COV(ηV1:ηVM), r</w:t>
            </w:r>
          </w:p>
        </w:tc>
        <w:tc>
          <w:tcPr>
            <w:tcW w:w="1123" w:type="dxa"/>
          </w:tcPr>
          <w:p w:rsidR="009A629B" w:rsidRPr="00162285" w:rsidRDefault="009A629B" w:rsidP="00931EE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0.2</w:t>
            </w:r>
            <w:r w:rsidRPr="00162285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9A629B" w:rsidRPr="00162285" w:rsidTr="00162285">
        <w:tc>
          <w:tcPr>
            <w:tcW w:w="2765" w:type="dxa"/>
          </w:tcPr>
          <w:p w:rsidR="009A629B" w:rsidRPr="00162285" w:rsidRDefault="009A629B" w:rsidP="0005000C">
            <w:pPr>
              <w:spacing w:line="240" w:lineRule="auto"/>
              <w:ind w:left="288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COV(ηV2:ηVM), r</w:t>
            </w:r>
          </w:p>
        </w:tc>
        <w:tc>
          <w:tcPr>
            <w:tcW w:w="1123" w:type="dxa"/>
          </w:tcPr>
          <w:p w:rsidR="009A629B" w:rsidRPr="00162285" w:rsidRDefault="009A629B" w:rsidP="00931EE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0.2</w:t>
            </w:r>
            <w:r w:rsidRPr="00162285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9A629B" w:rsidRPr="00162285" w:rsidTr="00162285">
        <w:tc>
          <w:tcPr>
            <w:tcW w:w="3888" w:type="dxa"/>
            <w:gridSpan w:val="2"/>
          </w:tcPr>
          <w:p w:rsidR="009A629B" w:rsidRPr="00162285" w:rsidRDefault="009A629B" w:rsidP="0005000C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162285">
              <w:rPr>
                <w:rFonts w:cs="Times New Roman"/>
                <w:b/>
                <w:szCs w:val="24"/>
              </w:rPr>
              <w:t>Residual error</w:t>
            </w:r>
          </w:p>
        </w:tc>
      </w:tr>
      <w:tr w:rsidR="009A629B" w:rsidRPr="00162285" w:rsidTr="00162285">
        <w:tc>
          <w:tcPr>
            <w:tcW w:w="2765" w:type="dxa"/>
          </w:tcPr>
          <w:p w:rsidR="009A629B" w:rsidRPr="00162285" w:rsidRDefault="009A629B" w:rsidP="0005000C">
            <w:pPr>
              <w:spacing w:line="240" w:lineRule="auto"/>
              <w:ind w:left="288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Additive (σprop), μg/mL</w:t>
            </w:r>
          </w:p>
        </w:tc>
        <w:tc>
          <w:tcPr>
            <w:tcW w:w="1123" w:type="dxa"/>
          </w:tcPr>
          <w:p w:rsidR="009A629B" w:rsidRPr="00162285" w:rsidRDefault="009A629B" w:rsidP="00931EE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2.4</w:t>
            </w:r>
            <w:r w:rsidRPr="00162285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9A629B" w:rsidRPr="00162285" w:rsidTr="00162285">
        <w:tc>
          <w:tcPr>
            <w:tcW w:w="2765" w:type="dxa"/>
          </w:tcPr>
          <w:p w:rsidR="009A629B" w:rsidRPr="00162285" w:rsidRDefault="009A629B" w:rsidP="0005000C">
            <w:pPr>
              <w:spacing w:line="240" w:lineRule="auto"/>
              <w:ind w:left="288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Proportional (σadd), %</w:t>
            </w:r>
          </w:p>
        </w:tc>
        <w:tc>
          <w:tcPr>
            <w:tcW w:w="1123" w:type="dxa"/>
          </w:tcPr>
          <w:p w:rsidR="009A629B" w:rsidRPr="00162285" w:rsidRDefault="009A629B" w:rsidP="00931EE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62285">
              <w:rPr>
                <w:rFonts w:cs="Times New Roman"/>
                <w:szCs w:val="24"/>
              </w:rPr>
              <w:t>22</w:t>
            </w:r>
            <w:r w:rsidRPr="00162285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</w:tbl>
    <w:p w:rsidR="00162285" w:rsidRPr="00162285" w:rsidRDefault="00162285" w:rsidP="00162285">
      <w:r w:rsidRPr="00162285">
        <w:t>CL, clearance; COV, covariance; KM, Michaelis-Menten constant; Q, intercompartmental clearance; r, correlation coefficient; RSE, relative standard error of estimate; σ, standard error; Vc, central volume of distribution; Vp, peripheral volume of distribution; VAR, variance; VM, maximum elimination rate.</w:t>
      </w:r>
    </w:p>
    <w:p w:rsidR="00560548" w:rsidRPr="00162285" w:rsidRDefault="00162285" w:rsidP="00162285">
      <w:r w:rsidRPr="00162285">
        <w:rPr>
          <w:vertAlign w:val="superscript"/>
        </w:rPr>
        <w:t>a</w:t>
      </w:r>
      <w:r w:rsidRPr="00162285">
        <w:t xml:space="preserve"> Estimate was </w:t>
      </w:r>
      <w:r>
        <w:t>referenced previously</w:t>
      </w:r>
      <w:r w:rsidR="00B536F3">
        <w:t>.</w:t>
      </w:r>
      <w:r w:rsidR="00B536F3" w:rsidRPr="00B536F3">
        <w:rPr>
          <w:vertAlign w:val="superscript"/>
        </w:rPr>
        <w:t>25</w:t>
      </w:r>
    </w:p>
    <w:p w:rsidR="009A629B" w:rsidRDefault="009A629B" w:rsidP="00844FBE">
      <w:pPr>
        <w:rPr>
          <w:b/>
        </w:rPr>
      </w:pPr>
    </w:p>
    <w:p w:rsidR="009A629B" w:rsidRDefault="009A629B" w:rsidP="00844FBE">
      <w:pPr>
        <w:rPr>
          <w:b/>
        </w:rPr>
      </w:pPr>
    </w:p>
    <w:p w:rsidR="009A629B" w:rsidRDefault="009A629B" w:rsidP="00844FBE">
      <w:pPr>
        <w:rPr>
          <w:b/>
        </w:rPr>
      </w:pPr>
    </w:p>
    <w:p w:rsidR="009A629B" w:rsidRDefault="009A629B" w:rsidP="00844FBE">
      <w:pPr>
        <w:rPr>
          <w:b/>
        </w:rPr>
      </w:pPr>
    </w:p>
    <w:p w:rsidR="0076276A" w:rsidRPr="00444621" w:rsidRDefault="002A747A" w:rsidP="00844FBE">
      <w:pPr>
        <w:rPr>
          <w:b/>
        </w:rPr>
      </w:pPr>
      <w:bookmarkStart w:id="0" w:name="_GoBack"/>
      <w:bookmarkEnd w:id="0"/>
      <w:r w:rsidRPr="00444621">
        <w:rPr>
          <w:b/>
        </w:rPr>
        <w:t xml:space="preserve">Figure </w:t>
      </w:r>
      <w:r w:rsidR="00D215CA">
        <w:rPr>
          <w:b/>
        </w:rPr>
        <w:t>S</w:t>
      </w:r>
      <w:r w:rsidRPr="00444621">
        <w:rPr>
          <w:b/>
        </w:rPr>
        <w:t xml:space="preserve">1. Study </w:t>
      </w:r>
      <w:r w:rsidR="00F709E6" w:rsidRPr="00444621">
        <w:rPr>
          <w:b/>
        </w:rPr>
        <w:t>S</w:t>
      </w:r>
      <w:r w:rsidRPr="00444621">
        <w:rPr>
          <w:b/>
        </w:rPr>
        <w:t>chedule</w:t>
      </w:r>
    </w:p>
    <w:p w:rsidR="0076276A" w:rsidRPr="006C2587" w:rsidRDefault="00D819EB" w:rsidP="00844FBE">
      <w:r>
        <w:rPr>
          <w:noProof/>
        </w:rPr>
        <w:drawing>
          <wp:inline distT="0" distB="0" distL="0" distR="0">
            <wp:extent cx="5941136" cy="303847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l 1_2_final_Page_2.jp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502" b="14316"/>
                    <a:stretch/>
                  </pic:blipFill>
                  <pic:spPr bwMode="auto">
                    <a:xfrm>
                      <a:off x="0" y="0"/>
                      <a:ext cx="5943600" cy="30397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44FBE" w:rsidRPr="00444621" w:rsidRDefault="006C2587" w:rsidP="00444621">
      <w:r w:rsidRPr="006C2587">
        <w:t>q</w:t>
      </w:r>
      <w:r w:rsidR="002A747A" w:rsidRPr="00C130F5">
        <w:t>2w, every 2 weeks; qw, weekly; TCZ-SC, subcutan</w:t>
      </w:r>
      <w:r>
        <w:t>e</w:t>
      </w:r>
      <w:r w:rsidRPr="006C2587">
        <w:t>o</w:t>
      </w:r>
      <w:r w:rsidR="002A747A" w:rsidRPr="00C130F5">
        <w:t>us tocilizumab.</w:t>
      </w:r>
      <w:r w:rsidR="002A747A" w:rsidRPr="00C130F5">
        <w:rPr>
          <w:i/>
        </w:rPr>
        <w:br w:type="page"/>
      </w:r>
    </w:p>
    <w:p w:rsidR="00AE5821" w:rsidRPr="00444621" w:rsidRDefault="002A747A" w:rsidP="00844FBE">
      <w:pPr>
        <w:rPr>
          <w:b/>
        </w:rPr>
      </w:pPr>
      <w:r w:rsidRPr="00444621">
        <w:rPr>
          <w:b/>
        </w:rPr>
        <w:t xml:space="preserve">Figure </w:t>
      </w:r>
      <w:r w:rsidR="00D215CA">
        <w:rPr>
          <w:b/>
        </w:rPr>
        <w:t>S</w:t>
      </w:r>
      <w:r w:rsidRPr="00444621">
        <w:rPr>
          <w:b/>
        </w:rPr>
        <w:t xml:space="preserve">2. Flow of </w:t>
      </w:r>
      <w:r w:rsidR="00F709E6" w:rsidRPr="00444621">
        <w:rPr>
          <w:b/>
        </w:rPr>
        <w:t>C</w:t>
      </w:r>
      <w:r w:rsidRPr="00444621">
        <w:rPr>
          <w:b/>
        </w:rPr>
        <w:t xml:space="preserve">ohort </w:t>
      </w:r>
      <w:r w:rsidR="00F709E6" w:rsidRPr="00444621">
        <w:rPr>
          <w:b/>
        </w:rPr>
        <w:t>T</w:t>
      </w:r>
      <w:r w:rsidRPr="00444621">
        <w:rPr>
          <w:b/>
        </w:rPr>
        <w:t>ransition</w:t>
      </w:r>
    </w:p>
    <w:p w:rsidR="00AE5821" w:rsidRPr="006C2587" w:rsidRDefault="00D819EB" w:rsidP="00844FBE">
      <w:r>
        <w:rPr>
          <w:noProof/>
        </w:rPr>
        <w:drawing>
          <wp:inline distT="0" distB="0" distL="0" distR="0">
            <wp:extent cx="4034102" cy="3762375"/>
            <wp:effectExtent l="0" t="0" r="508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l 1_2_final_Page_1.jp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58" t="17843" r="19357" b="7469"/>
                    <a:stretch/>
                  </pic:blipFill>
                  <pic:spPr bwMode="auto">
                    <a:xfrm>
                      <a:off x="0" y="0"/>
                      <a:ext cx="4035776" cy="37639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44FBE" w:rsidRPr="006C2587" w:rsidRDefault="002A747A">
      <w:pPr>
        <w:spacing w:after="200" w:line="276" w:lineRule="auto"/>
        <w:contextualSpacing w:val="0"/>
        <w:rPr>
          <w:szCs w:val="24"/>
        </w:rPr>
      </w:pPr>
      <w:r w:rsidRPr="00DC19C6">
        <w:rPr>
          <w:szCs w:val="24"/>
        </w:rPr>
        <w:t>AE, adverse event.</w:t>
      </w:r>
      <w:r w:rsidRPr="00DC19C6">
        <w:rPr>
          <w:szCs w:val="24"/>
        </w:rPr>
        <w:br w:type="page"/>
      </w:r>
    </w:p>
    <w:p w:rsidR="00725266" w:rsidRPr="00444621" w:rsidRDefault="002A747A" w:rsidP="00844FBE">
      <w:pPr>
        <w:autoSpaceDE w:val="0"/>
        <w:autoSpaceDN w:val="0"/>
        <w:adjustRightInd w:val="0"/>
        <w:rPr>
          <w:b/>
          <w:szCs w:val="24"/>
        </w:rPr>
      </w:pPr>
      <w:r w:rsidRPr="00444621">
        <w:rPr>
          <w:b/>
          <w:szCs w:val="24"/>
        </w:rPr>
        <w:t xml:space="preserve">Figure </w:t>
      </w:r>
      <w:r w:rsidR="00D215CA">
        <w:rPr>
          <w:b/>
          <w:szCs w:val="24"/>
        </w:rPr>
        <w:t>S</w:t>
      </w:r>
      <w:r w:rsidRPr="00444621">
        <w:rPr>
          <w:b/>
          <w:szCs w:val="24"/>
        </w:rPr>
        <w:t>3. Patients were assessed for the level of localized irritation (level of pain) at the injection site based on the following 6 levels of the Wong-Baker F</w:t>
      </w:r>
      <w:r w:rsidR="000D5362" w:rsidRPr="00444621">
        <w:rPr>
          <w:b/>
          <w:szCs w:val="24"/>
        </w:rPr>
        <w:t>ACES</w:t>
      </w:r>
      <w:r w:rsidRPr="00444621">
        <w:rPr>
          <w:b/>
          <w:szCs w:val="24"/>
        </w:rPr>
        <w:t xml:space="preserve"> Pain Rating Scale.</w:t>
      </w:r>
    </w:p>
    <w:p w:rsidR="00725266" w:rsidRPr="00A92A7F" w:rsidRDefault="002A747A" w:rsidP="00844FBE">
      <w:pPr>
        <w:autoSpaceDE w:val="0"/>
        <w:autoSpaceDN w:val="0"/>
        <w:adjustRightInd w:val="0"/>
        <w:rPr>
          <w:szCs w:val="24"/>
        </w:rPr>
      </w:pPr>
      <w:r w:rsidRPr="00A92A7F">
        <w:rPr>
          <w:szCs w:val="24"/>
        </w:rPr>
        <w:t>0. No hurt (extremely happy owing to a complete lack of pain)</w:t>
      </w:r>
    </w:p>
    <w:p w:rsidR="00725266" w:rsidRPr="00A92A7F" w:rsidRDefault="002A747A" w:rsidP="00844FBE">
      <w:pPr>
        <w:autoSpaceDE w:val="0"/>
        <w:autoSpaceDN w:val="0"/>
        <w:adjustRightInd w:val="0"/>
        <w:rPr>
          <w:szCs w:val="24"/>
        </w:rPr>
      </w:pPr>
      <w:r w:rsidRPr="00A92A7F">
        <w:rPr>
          <w:szCs w:val="24"/>
        </w:rPr>
        <w:t>1. Hurts a little bit</w:t>
      </w:r>
    </w:p>
    <w:p w:rsidR="00725266" w:rsidRPr="00A92A7F" w:rsidRDefault="002A747A" w:rsidP="00844FBE">
      <w:pPr>
        <w:autoSpaceDE w:val="0"/>
        <w:autoSpaceDN w:val="0"/>
        <w:adjustRightInd w:val="0"/>
        <w:rPr>
          <w:szCs w:val="24"/>
        </w:rPr>
      </w:pPr>
      <w:r w:rsidRPr="00A92A7F">
        <w:rPr>
          <w:szCs w:val="24"/>
        </w:rPr>
        <w:t>2. Hurts a little more</w:t>
      </w:r>
    </w:p>
    <w:p w:rsidR="00725266" w:rsidRPr="00A92A7F" w:rsidRDefault="002A747A" w:rsidP="00844FBE">
      <w:pPr>
        <w:autoSpaceDE w:val="0"/>
        <w:autoSpaceDN w:val="0"/>
        <w:adjustRightInd w:val="0"/>
        <w:rPr>
          <w:szCs w:val="24"/>
        </w:rPr>
      </w:pPr>
      <w:r w:rsidRPr="00A92A7F">
        <w:rPr>
          <w:szCs w:val="24"/>
        </w:rPr>
        <w:t>3. Hurts even more</w:t>
      </w:r>
    </w:p>
    <w:p w:rsidR="00725266" w:rsidRPr="00A92A7F" w:rsidRDefault="002A747A" w:rsidP="00844FBE">
      <w:pPr>
        <w:autoSpaceDE w:val="0"/>
        <w:autoSpaceDN w:val="0"/>
        <w:adjustRightInd w:val="0"/>
        <w:rPr>
          <w:szCs w:val="24"/>
        </w:rPr>
      </w:pPr>
      <w:r w:rsidRPr="00A92A7F">
        <w:rPr>
          <w:szCs w:val="24"/>
        </w:rPr>
        <w:t>4. Hurts a whole lot</w:t>
      </w:r>
    </w:p>
    <w:p w:rsidR="00725266" w:rsidRPr="00A92A7F" w:rsidRDefault="002A747A" w:rsidP="00844FBE">
      <w:pPr>
        <w:rPr>
          <w:szCs w:val="24"/>
        </w:rPr>
      </w:pPr>
      <w:r w:rsidRPr="00A92A7F">
        <w:rPr>
          <w:szCs w:val="24"/>
        </w:rPr>
        <w:t>5. Hurts worst (cannot imagine hurting more than this)</w:t>
      </w:r>
    </w:p>
    <w:p w:rsidR="00522D6D" w:rsidRPr="006C2587" w:rsidRDefault="00D819EB" w:rsidP="00D819EB">
      <w:r>
        <w:rPr>
          <w:noProof/>
        </w:rPr>
        <w:drawing>
          <wp:inline distT="0" distB="0" distL="0" distR="0">
            <wp:extent cx="5542767" cy="1143000"/>
            <wp:effectExtent l="0" t="0" r="127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l_Figure_3_final.jpg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82" t="45021" r="22564" b="39834"/>
                    <a:stretch/>
                  </pic:blipFill>
                  <pic:spPr bwMode="auto">
                    <a:xfrm>
                      <a:off x="0" y="0"/>
                      <a:ext cx="5545063" cy="11434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44FBE" w:rsidRPr="006C2587" w:rsidRDefault="002A747A">
      <w:pPr>
        <w:spacing w:after="200" w:line="276" w:lineRule="auto"/>
        <w:contextualSpacing w:val="0"/>
        <w:rPr>
          <w:i/>
        </w:rPr>
      </w:pPr>
      <w:r w:rsidRPr="00DC19C6">
        <w:rPr>
          <w:i/>
        </w:rPr>
        <w:br w:type="page"/>
      </w:r>
    </w:p>
    <w:p w:rsidR="00366CA0" w:rsidRPr="00444621" w:rsidRDefault="002A747A" w:rsidP="00844FBE">
      <w:pPr>
        <w:outlineLvl w:val="0"/>
        <w:rPr>
          <w:b/>
        </w:rPr>
      </w:pPr>
      <w:r w:rsidRPr="00444621">
        <w:rPr>
          <w:b/>
        </w:rPr>
        <w:t xml:space="preserve">Figure </w:t>
      </w:r>
      <w:r w:rsidR="00D215CA">
        <w:rPr>
          <w:b/>
        </w:rPr>
        <w:t>S</w:t>
      </w:r>
      <w:r w:rsidRPr="00444621">
        <w:rPr>
          <w:b/>
        </w:rPr>
        <w:t xml:space="preserve">4. ESR </w:t>
      </w:r>
      <w:r w:rsidR="000D5362" w:rsidRPr="00444621">
        <w:rPr>
          <w:b/>
        </w:rPr>
        <w:t>L</w:t>
      </w:r>
      <w:r w:rsidRPr="00444621">
        <w:rPr>
          <w:b/>
        </w:rPr>
        <w:t>evels</w:t>
      </w:r>
    </w:p>
    <w:p w:rsidR="00366CA0" w:rsidRPr="006C2587" w:rsidRDefault="00D819EB" w:rsidP="00844FBE">
      <w:r>
        <w:rPr>
          <w:noProof/>
        </w:rPr>
        <w:drawing>
          <wp:inline distT="0" distB="0" distL="0" distR="0">
            <wp:extent cx="4743575" cy="32956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l 4_final.jpg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28" t="17012" r="15991" b="19709"/>
                    <a:stretch/>
                  </pic:blipFill>
                  <pic:spPr bwMode="auto">
                    <a:xfrm>
                      <a:off x="0" y="0"/>
                      <a:ext cx="4745544" cy="32970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C24A3" w:rsidRPr="006C2587" w:rsidRDefault="006C2587" w:rsidP="00844FBE">
      <w:r w:rsidRPr="006C2587">
        <w:t>E</w:t>
      </w:r>
      <w:r w:rsidR="002A747A" w:rsidRPr="008C40FB">
        <w:t>SR, er</w:t>
      </w:r>
      <w:r>
        <w:t>y</w:t>
      </w:r>
      <w:r w:rsidRPr="006C2587">
        <w:t>t</w:t>
      </w:r>
      <w:r w:rsidR="002A747A" w:rsidRPr="008C40FB">
        <w:t>hrocyte sedimentation rate.</w:t>
      </w:r>
    </w:p>
    <w:sectPr w:rsidR="00EC24A3" w:rsidRPr="006C2587" w:rsidSect="00AD0F99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7AAA" w:rsidRDefault="00B67AAA" w:rsidP="003C5B0E">
      <w:pPr>
        <w:spacing w:line="240" w:lineRule="auto"/>
      </w:pPr>
      <w:r>
        <w:separator/>
      </w:r>
    </w:p>
  </w:endnote>
  <w:endnote w:type="continuationSeparator" w:id="0">
    <w:p w:rsidR="00B67AAA" w:rsidRDefault="00B67AAA" w:rsidP="003C5B0E">
      <w:pPr>
        <w:spacing w:line="240" w:lineRule="auto"/>
      </w:pPr>
      <w:r>
        <w:continuationSeparator/>
      </w:r>
    </w:p>
  </w:endnote>
  <w:endnote w:type="continuationNotice" w:id="1">
    <w:p w:rsidR="00B67AAA" w:rsidRDefault="00B67AA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平成明朝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UI 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788981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755A" w:rsidRDefault="00015B24" w:rsidP="00844FBE">
        <w:pPr>
          <w:pStyle w:val="Footer"/>
          <w:jc w:val="center"/>
        </w:pPr>
        <w:r>
          <w:fldChar w:fldCharType="begin"/>
        </w:r>
        <w:r w:rsidR="0059755A">
          <w:instrText xml:space="preserve"> PAGE   \* MERGEFORMAT </w:instrText>
        </w:r>
        <w:r>
          <w:fldChar w:fldCharType="separate"/>
        </w:r>
        <w:r w:rsidR="00B67AA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7AAA" w:rsidRDefault="00B67AAA" w:rsidP="003C5B0E">
      <w:pPr>
        <w:spacing w:line="240" w:lineRule="auto"/>
      </w:pPr>
      <w:r>
        <w:separator/>
      </w:r>
    </w:p>
  </w:footnote>
  <w:footnote w:type="continuationSeparator" w:id="0">
    <w:p w:rsidR="00B67AAA" w:rsidRDefault="00B67AAA" w:rsidP="003C5B0E">
      <w:pPr>
        <w:spacing w:line="240" w:lineRule="auto"/>
      </w:pPr>
      <w:r>
        <w:continuationSeparator/>
      </w:r>
    </w:p>
  </w:footnote>
  <w:footnote w:type="continuationNotice" w:id="1">
    <w:p w:rsidR="00B67AAA" w:rsidRDefault="00B67AAA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F55EF5"/>
    <w:multiLevelType w:val="hybridMultilevel"/>
    <w:tmpl w:val="75A49874"/>
    <w:lvl w:ilvl="0" w:tplc="A2FACC9C">
      <w:start w:val="1"/>
      <w:numFmt w:val="bullet"/>
      <w:pStyle w:val="TextBull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B983A0C"/>
    <w:multiLevelType w:val="multilevel"/>
    <w:tmpl w:val="333629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5453D57"/>
    <w:multiLevelType w:val="hybridMultilevel"/>
    <w:tmpl w:val="E612F11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>
    <w:nsid w:val="46DD435D"/>
    <w:multiLevelType w:val="hybridMultilevel"/>
    <w:tmpl w:val="F65A6D56"/>
    <w:lvl w:ilvl="0" w:tplc="1BCA638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182AF1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24CCD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69CC8A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59641B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5EEB7E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196EE4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AB6651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8203FD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77E4E77"/>
    <w:multiLevelType w:val="hybridMultilevel"/>
    <w:tmpl w:val="CDFE45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591B216F"/>
    <w:multiLevelType w:val="hybridMultilevel"/>
    <w:tmpl w:val="A3F2FA0E"/>
    <w:lvl w:ilvl="0" w:tplc="9C782B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5221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0610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3EFB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6EFB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2CC2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3A3C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B479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F2DF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69181754"/>
    <w:multiLevelType w:val="hybridMultilevel"/>
    <w:tmpl w:val="3AC02DD0"/>
    <w:lvl w:ilvl="0" w:tplc="DC1C9C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FF839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3242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381C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D21D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248E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FE0D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40C5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C6FE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7D8B175D"/>
    <w:multiLevelType w:val="hybridMultilevel"/>
    <w:tmpl w:val="0B864DCA"/>
    <w:lvl w:ilvl="0" w:tplc="8E32BBCC">
      <w:numFmt w:val="bullet"/>
      <w:lvlText w:val=""/>
      <w:lvlJc w:val="left"/>
      <w:pPr>
        <w:ind w:left="360" w:hanging="360"/>
      </w:pPr>
      <w:rPr>
        <w:rFonts w:ascii="Wingdings" w:eastAsiaTheme="minorEastAsia" w:hAnsi="Wingdings" w:cstheme="min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5"/>
  </w:num>
  <w:num w:numId="4">
    <w:abstractNumId w:val="2"/>
  </w:num>
  <w:num w:numId="5">
    <w:abstractNumId w:val="4"/>
  </w:num>
  <w:num w:numId="6">
    <w:abstractNumId w:val="0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savePreviewPicture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DFC"/>
    <w:rsid w:val="00002193"/>
    <w:rsid w:val="000023D6"/>
    <w:rsid w:val="00004637"/>
    <w:rsid w:val="00005497"/>
    <w:rsid w:val="00006BFC"/>
    <w:rsid w:val="00007739"/>
    <w:rsid w:val="00010525"/>
    <w:rsid w:val="000120BD"/>
    <w:rsid w:val="000124F3"/>
    <w:rsid w:val="00012CDA"/>
    <w:rsid w:val="000134A6"/>
    <w:rsid w:val="00015013"/>
    <w:rsid w:val="0001576C"/>
    <w:rsid w:val="00015B24"/>
    <w:rsid w:val="00016418"/>
    <w:rsid w:val="0001667B"/>
    <w:rsid w:val="00016F5B"/>
    <w:rsid w:val="0001783A"/>
    <w:rsid w:val="00017CEF"/>
    <w:rsid w:val="0002034D"/>
    <w:rsid w:val="00023E7D"/>
    <w:rsid w:val="000251BF"/>
    <w:rsid w:val="000257DC"/>
    <w:rsid w:val="000262F2"/>
    <w:rsid w:val="00033333"/>
    <w:rsid w:val="00035547"/>
    <w:rsid w:val="00036072"/>
    <w:rsid w:val="00037BEF"/>
    <w:rsid w:val="0004327C"/>
    <w:rsid w:val="0004596A"/>
    <w:rsid w:val="000477BB"/>
    <w:rsid w:val="00050729"/>
    <w:rsid w:val="00051681"/>
    <w:rsid w:val="00052977"/>
    <w:rsid w:val="000568F0"/>
    <w:rsid w:val="000577AF"/>
    <w:rsid w:val="000630A3"/>
    <w:rsid w:val="00063803"/>
    <w:rsid w:val="00065EB6"/>
    <w:rsid w:val="00066214"/>
    <w:rsid w:val="00066BDF"/>
    <w:rsid w:val="000674D6"/>
    <w:rsid w:val="00067AEC"/>
    <w:rsid w:val="000702A7"/>
    <w:rsid w:val="00070882"/>
    <w:rsid w:val="0007368D"/>
    <w:rsid w:val="00074118"/>
    <w:rsid w:val="0007717C"/>
    <w:rsid w:val="00080F63"/>
    <w:rsid w:val="00081F48"/>
    <w:rsid w:val="00081FE4"/>
    <w:rsid w:val="00083797"/>
    <w:rsid w:val="000837D9"/>
    <w:rsid w:val="00084AC7"/>
    <w:rsid w:val="00085B48"/>
    <w:rsid w:val="000909EA"/>
    <w:rsid w:val="00090C17"/>
    <w:rsid w:val="000931D2"/>
    <w:rsid w:val="00094B32"/>
    <w:rsid w:val="00094BB4"/>
    <w:rsid w:val="00095AA1"/>
    <w:rsid w:val="00095CA7"/>
    <w:rsid w:val="000965AF"/>
    <w:rsid w:val="000967FA"/>
    <w:rsid w:val="0009726F"/>
    <w:rsid w:val="000B084F"/>
    <w:rsid w:val="000B35CE"/>
    <w:rsid w:val="000B3732"/>
    <w:rsid w:val="000B391E"/>
    <w:rsid w:val="000B53F1"/>
    <w:rsid w:val="000B6DD0"/>
    <w:rsid w:val="000B7110"/>
    <w:rsid w:val="000B725E"/>
    <w:rsid w:val="000B7FA7"/>
    <w:rsid w:val="000C4695"/>
    <w:rsid w:val="000C525B"/>
    <w:rsid w:val="000C672B"/>
    <w:rsid w:val="000C79C1"/>
    <w:rsid w:val="000D138E"/>
    <w:rsid w:val="000D14DF"/>
    <w:rsid w:val="000D2C26"/>
    <w:rsid w:val="000D3155"/>
    <w:rsid w:val="000D36E1"/>
    <w:rsid w:val="000D5362"/>
    <w:rsid w:val="000D6F22"/>
    <w:rsid w:val="000D751F"/>
    <w:rsid w:val="000E012D"/>
    <w:rsid w:val="000E0F46"/>
    <w:rsid w:val="000E1C63"/>
    <w:rsid w:val="000E2F2B"/>
    <w:rsid w:val="000E3649"/>
    <w:rsid w:val="000E3E36"/>
    <w:rsid w:val="000E529E"/>
    <w:rsid w:val="000E529F"/>
    <w:rsid w:val="000F0DAC"/>
    <w:rsid w:val="000F260C"/>
    <w:rsid w:val="000F4E0D"/>
    <w:rsid w:val="000F54ED"/>
    <w:rsid w:val="000F5B9E"/>
    <w:rsid w:val="000F774E"/>
    <w:rsid w:val="00100B8F"/>
    <w:rsid w:val="001019F5"/>
    <w:rsid w:val="00102C20"/>
    <w:rsid w:val="00103E15"/>
    <w:rsid w:val="001043E1"/>
    <w:rsid w:val="00106D39"/>
    <w:rsid w:val="00107871"/>
    <w:rsid w:val="00110891"/>
    <w:rsid w:val="0011232A"/>
    <w:rsid w:val="00114E4B"/>
    <w:rsid w:val="00115718"/>
    <w:rsid w:val="00117478"/>
    <w:rsid w:val="00117CFC"/>
    <w:rsid w:val="00120241"/>
    <w:rsid w:val="001205D4"/>
    <w:rsid w:val="00122B7A"/>
    <w:rsid w:val="00122F56"/>
    <w:rsid w:val="00127888"/>
    <w:rsid w:val="00127B9B"/>
    <w:rsid w:val="00127C67"/>
    <w:rsid w:val="00127F84"/>
    <w:rsid w:val="00130970"/>
    <w:rsid w:val="00130ACD"/>
    <w:rsid w:val="00133D3D"/>
    <w:rsid w:val="00133FFA"/>
    <w:rsid w:val="001354C6"/>
    <w:rsid w:val="00136A95"/>
    <w:rsid w:val="00136E83"/>
    <w:rsid w:val="001372B6"/>
    <w:rsid w:val="00140021"/>
    <w:rsid w:val="001402E1"/>
    <w:rsid w:val="0014049B"/>
    <w:rsid w:val="001409A2"/>
    <w:rsid w:val="00141D50"/>
    <w:rsid w:val="00143D01"/>
    <w:rsid w:val="00147F35"/>
    <w:rsid w:val="00150175"/>
    <w:rsid w:val="00150D71"/>
    <w:rsid w:val="001538DA"/>
    <w:rsid w:val="00161D38"/>
    <w:rsid w:val="00162285"/>
    <w:rsid w:val="00162ABB"/>
    <w:rsid w:val="00163378"/>
    <w:rsid w:val="00164D10"/>
    <w:rsid w:val="00166AF4"/>
    <w:rsid w:val="0016783E"/>
    <w:rsid w:val="001712B1"/>
    <w:rsid w:val="00172393"/>
    <w:rsid w:val="00172B6A"/>
    <w:rsid w:val="00172C78"/>
    <w:rsid w:val="00176C38"/>
    <w:rsid w:val="00181D88"/>
    <w:rsid w:val="001856B4"/>
    <w:rsid w:val="00187269"/>
    <w:rsid w:val="00190143"/>
    <w:rsid w:val="00190A23"/>
    <w:rsid w:val="0019102E"/>
    <w:rsid w:val="0019311A"/>
    <w:rsid w:val="001965E0"/>
    <w:rsid w:val="00197802"/>
    <w:rsid w:val="001A1299"/>
    <w:rsid w:val="001A12FA"/>
    <w:rsid w:val="001A1CC8"/>
    <w:rsid w:val="001A27D7"/>
    <w:rsid w:val="001A3754"/>
    <w:rsid w:val="001A3A4A"/>
    <w:rsid w:val="001A580C"/>
    <w:rsid w:val="001A6215"/>
    <w:rsid w:val="001A7572"/>
    <w:rsid w:val="001A7A74"/>
    <w:rsid w:val="001B09DB"/>
    <w:rsid w:val="001B1860"/>
    <w:rsid w:val="001B49FC"/>
    <w:rsid w:val="001B4DB5"/>
    <w:rsid w:val="001B523B"/>
    <w:rsid w:val="001B5C68"/>
    <w:rsid w:val="001B7876"/>
    <w:rsid w:val="001C133A"/>
    <w:rsid w:val="001C60D9"/>
    <w:rsid w:val="001C63E5"/>
    <w:rsid w:val="001C6842"/>
    <w:rsid w:val="001C73EB"/>
    <w:rsid w:val="001C7D50"/>
    <w:rsid w:val="001D09AB"/>
    <w:rsid w:val="001D0DB8"/>
    <w:rsid w:val="001D2691"/>
    <w:rsid w:val="001D3B42"/>
    <w:rsid w:val="001E3108"/>
    <w:rsid w:val="001E3721"/>
    <w:rsid w:val="001E41CF"/>
    <w:rsid w:val="001E53B4"/>
    <w:rsid w:val="001E59E4"/>
    <w:rsid w:val="001F0993"/>
    <w:rsid w:val="001F2C5C"/>
    <w:rsid w:val="001F2F7E"/>
    <w:rsid w:val="001F4312"/>
    <w:rsid w:val="001F432F"/>
    <w:rsid w:val="001F4DF1"/>
    <w:rsid w:val="001F5B9A"/>
    <w:rsid w:val="001F620C"/>
    <w:rsid w:val="002027D6"/>
    <w:rsid w:val="00203669"/>
    <w:rsid w:val="002039D1"/>
    <w:rsid w:val="00203D27"/>
    <w:rsid w:val="0020452B"/>
    <w:rsid w:val="00212273"/>
    <w:rsid w:val="002153E5"/>
    <w:rsid w:val="00215A36"/>
    <w:rsid w:val="00216871"/>
    <w:rsid w:val="00216B28"/>
    <w:rsid w:val="00217FCF"/>
    <w:rsid w:val="0022070D"/>
    <w:rsid w:val="00221A10"/>
    <w:rsid w:val="002220B4"/>
    <w:rsid w:val="002265E6"/>
    <w:rsid w:val="0022784D"/>
    <w:rsid w:val="0023024F"/>
    <w:rsid w:val="00230453"/>
    <w:rsid w:val="002309FE"/>
    <w:rsid w:val="002314A2"/>
    <w:rsid w:val="00231769"/>
    <w:rsid w:val="00231D3F"/>
    <w:rsid w:val="002328B4"/>
    <w:rsid w:val="0023335E"/>
    <w:rsid w:val="00235333"/>
    <w:rsid w:val="00235486"/>
    <w:rsid w:val="002355EC"/>
    <w:rsid w:val="0024037E"/>
    <w:rsid w:val="00240D6B"/>
    <w:rsid w:val="002443A8"/>
    <w:rsid w:val="00246203"/>
    <w:rsid w:val="00247189"/>
    <w:rsid w:val="002474E1"/>
    <w:rsid w:val="0025374C"/>
    <w:rsid w:val="002550C9"/>
    <w:rsid w:val="00257766"/>
    <w:rsid w:val="00257FBB"/>
    <w:rsid w:val="00261640"/>
    <w:rsid w:val="00263A74"/>
    <w:rsid w:val="00264A78"/>
    <w:rsid w:val="00264F26"/>
    <w:rsid w:val="002676F2"/>
    <w:rsid w:val="0027105B"/>
    <w:rsid w:val="00275A78"/>
    <w:rsid w:val="00276945"/>
    <w:rsid w:val="00276FE6"/>
    <w:rsid w:val="002775F2"/>
    <w:rsid w:val="002808A9"/>
    <w:rsid w:val="002812DB"/>
    <w:rsid w:val="00282366"/>
    <w:rsid w:val="00282AE5"/>
    <w:rsid w:val="00285668"/>
    <w:rsid w:val="00285F7D"/>
    <w:rsid w:val="00286967"/>
    <w:rsid w:val="00286C8A"/>
    <w:rsid w:val="0028732C"/>
    <w:rsid w:val="00287E67"/>
    <w:rsid w:val="00291AD6"/>
    <w:rsid w:val="00292A02"/>
    <w:rsid w:val="00292E6F"/>
    <w:rsid w:val="0029446B"/>
    <w:rsid w:val="00294570"/>
    <w:rsid w:val="002960A9"/>
    <w:rsid w:val="0029685D"/>
    <w:rsid w:val="002A0408"/>
    <w:rsid w:val="002A0CF9"/>
    <w:rsid w:val="002A2482"/>
    <w:rsid w:val="002A2DF0"/>
    <w:rsid w:val="002A31CA"/>
    <w:rsid w:val="002A4E56"/>
    <w:rsid w:val="002A4F66"/>
    <w:rsid w:val="002A747A"/>
    <w:rsid w:val="002A7C4F"/>
    <w:rsid w:val="002A7FC5"/>
    <w:rsid w:val="002B023B"/>
    <w:rsid w:val="002B031E"/>
    <w:rsid w:val="002B390F"/>
    <w:rsid w:val="002B75E1"/>
    <w:rsid w:val="002C0055"/>
    <w:rsid w:val="002C6644"/>
    <w:rsid w:val="002C7205"/>
    <w:rsid w:val="002C731A"/>
    <w:rsid w:val="002C7329"/>
    <w:rsid w:val="002C773F"/>
    <w:rsid w:val="002D04F9"/>
    <w:rsid w:val="002D0DF1"/>
    <w:rsid w:val="002D1CA5"/>
    <w:rsid w:val="002D4851"/>
    <w:rsid w:val="002D6969"/>
    <w:rsid w:val="002D6A72"/>
    <w:rsid w:val="002E06FA"/>
    <w:rsid w:val="002E0E75"/>
    <w:rsid w:val="002E1488"/>
    <w:rsid w:val="002E19D7"/>
    <w:rsid w:val="002E1B52"/>
    <w:rsid w:val="002E2CE5"/>
    <w:rsid w:val="002E33BB"/>
    <w:rsid w:val="002E4C8D"/>
    <w:rsid w:val="002E4F21"/>
    <w:rsid w:val="002F12CE"/>
    <w:rsid w:val="002F4B7C"/>
    <w:rsid w:val="002F4CCD"/>
    <w:rsid w:val="002F5226"/>
    <w:rsid w:val="002F7BD0"/>
    <w:rsid w:val="002F7C8B"/>
    <w:rsid w:val="002F7D0F"/>
    <w:rsid w:val="00301C46"/>
    <w:rsid w:val="003044D6"/>
    <w:rsid w:val="00304B9D"/>
    <w:rsid w:val="003106CE"/>
    <w:rsid w:val="00311226"/>
    <w:rsid w:val="00311B6B"/>
    <w:rsid w:val="00317686"/>
    <w:rsid w:val="003227DE"/>
    <w:rsid w:val="00323FC4"/>
    <w:rsid w:val="00324192"/>
    <w:rsid w:val="00325FD9"/>
    <w:rsid w:val="0032670C"/>
    <w:rsid w:val="00326E5B"/>
    <w:rsid w:val="00326F84"/>
    <w:rsid w:val="00331C27"/>
    <w:rsid w:val="00332480"/>
    <w:rsid w:val="003325B5"/>
    <w:rsid w:val="003365BD"/>
    <w:rsid w:val="00336DD7"/>
    <w:rsid w:val="003402A6"/>
    <w:rsid w:val="003408A4"/>
    <w:rsid w:val="00340E51"/>
    <w:rsid w:val="00340ECE"/>
    <w:rsid w:val="003415AA"/>
    <w:rsid w:val="0034276E"/>
    <w:rsid w:val="0034365E"/>
    <w:rsid w:val="00344703"/>
    <w:rsid w:val="00344C20"/>
    <w:rsid w:val="0034535A"/>
    <w:rsid w:val="00346209"/>
    <w:rsid w:val="00347073"/>
    <w:rsid w:val="00350ED8"/>
    <w:rsid w:val="003519E9"/>
    <w:rsid w:val="00352723"/>
    <w:rsid w:val="00353195"/>
    <w:rsid w:val="003558D5"/>
    <w:rsid w:val="003567FA"/>
    <w:rsid w:val="003624A3"/>
    <w:rsid w:val="00363632"/>
    <w:rsid w:val="00363B5A"/>
    <w:rsid w:val="00364E60"/>
    <w:rsid w:val="00364EBD"/>
    <w:rsid w:val="00365C3E"/>
    <w:rsid w:val="00366CA0"/>
    <w:rsid w:val="003676C3"/>
    <w:rsid w:val="00372D95"/>
    <w:rsid w:val="00376026"/>
    <w:rsid w:val="0037798C"/>
    <w:rsid w:val="00380505"/>
    <w:rsid w:val="0038150E"/>
    <w:rsid w:val="0038220B"/>
    <w:rsid w:val="00382FC0"/>
    <w:rsid w:val="00383AAC"/>
    <w:rsid w:val="00383DD0"/>
    <w:rsid w:val="00384132"/>
    <w:rsid w:val="0038495C"/>
    <w:rsid w:val="0038548B"/>
    <w:rsid w:val="00385840"/>
    <w:rsid w:val="003865CB"/>
    <w:rsid w:val="00386BAF"/>
    <w:rsid w:val="00387C4A"/>
    <w:rsid w:val="0039033C"/>
    <w:rsid w:val="003927EF"/>
    <w:rsid w:val="00394B0F"/>
    <w:rsid w:val="003950C9"/>
    <w:rsid w:val="0039595F"/>
    <w:rsid w:val="0039687C"/>
    <w:rsid w:val="003A02D6"/>
    <w:rsid w:val="003A0D71"/>
    <w:rsid w:val="003A1364"/>
    <w:rsid w:val="003A1FC4"/>
    <w:rsid w:val="003A2239"/>
    <w:rsid w:val="003A5146"/>
    <w:rsid w:val="003A57E3"/>
    <w:rsid w:val="003A66CB"/>
    <w:rsid w:val="003A6C6D"/>
    <w:rsid w:val="003A7525"/>
    <w:rsid w:val="003B19C4"/>
    <w:rsid w:val="003B3152"/>
    <w:rsid w:val="003B35B9"/>
    <w:rsid w:val="003B4828"/>
    <w:rsid w:val="003B48BA"/>
    <w:rsid w:val="003B4CA7"/>
    <w:rsid w:val="003B5471"/>
    <w:rsid w:val="003B652F"/>
    <w:rsid w:val="003B6C35"/>
    <w:rsid w:val="003C0E9A"/>
    <w:rsid w:val="003C18CE"/>
    <w:rsid w:val="003C23A8"/>
    <w:rsid w:val="003C273E"/>
    <w:rsid w:val="003C2DE7"/>
    <w:rsid w:val="003C328B"/>
    <w:rsid w:val="003C360C"/>
    <w:rsid w:val="003C3796"/>
    <w:rsid w:val="003C3D46"/>
    <w:rsid w:val="003C58BA"/>
    <w:rsid w:val="003C5B0E"/>
    <w:rsid w:val="003C6ADF"/>
    <w:rsid w:val="003C6D26"/>
    <w:rsid w:val="003D11F4"/>
    <w:rsid w:val="003E0367"/>
    <w:rsid w:val="003E31A2"/>
    <w:rsid w:val="003E3736"/>
    <w:rsid w:val="003E4470"/>
    <w:rsid w:val="003E4E6C"/>
    <w:rsid w:val="003E6849"/>
    <w:rsid w:val="003E6D02"/>
    <w:rsid w:val="003F24A9"/>
    <w:rsid w:val="003F2942"/>
    <w:rsid w:val="003F43C0"/>
    <w:rsid w:val="003F6EAC"/>
    <w:rsid w:val="004006D5"/>
    <w:rsid w:val="004026C3"/>
    <w:rsid w:val="00403E6A"/>
    <w:rsid w:val="004050DE"/>
    <w:rsid w:val="0040635C"/>
    <w:rsid w:val="00406C11"/>
    <w:rsid w:val="0041088A"/>
    <w:rsid w:val="0041162C"/>
    <w:rsid w:val="004119A1"/>
    <w:rsid w:val="00412B43"/>
    <w:rsid w:val="004130A4"/>
    <w:rsid w:val="00414657"/>
    <w:rsid w:val="0041510F"/>
    <w:rsid w:val="004205FF"/>
    <w:rsid w:val="00420735"/>
    <w:rsid w:val="00420A0E"/>
    <w:rsid w:val="0042131A"/>
    <w:rsid w:val="00421384"/>
    <w:rsid w:val="00421FD2"/>
    <w:rsid w:val="0042207C"/>
    <w:rsid w:val="00422494"/>
    <w:rsid w:val="00423B5F"/>
    <w:rsid w:val="00427B16"/>
    <w:rsid w:val="00427EE0"/>
    <w:rsid w:val="004308A2"/>
    <w:rsid w:val="004314BC"/>
    <w:rsid w:val="00432020"/>
    <w:rsid w:val="0043223C"/>
    <w:rsid w:val="00432E24"/>
    <w:rsid w:val="004362D5"/>
    <w:rsid w:val="004369A0"/>
    <w:rsid w:val="004369E8"/>
    <w:rsid w:val="00436A69"/>
    <w:rsid w:val="00440262"/>
    <w:rsid w:val="00441AB3"/>
    <w:rsid w:val="0044213E"/>
    <w:rsid w:val="004429BF"/>
    <w:rsid w:val="00444621"/>
    <w:rsid w:val="00446AD3"/>
    <w:rsid w:val="004470BC"/>
    <w:rsid w:val="004504BF"/>
    <w:rsid w:val="004510AA"/>
    <w:rsid w:val="00451EE0"/>
    <w:rsid w:val="00452FFE"/>
    <w:rsid w:val="00455998"/>
    <w:rsid w:val="00461714"/>
    <w:rsid w:val="00461D4D"/>
    <w:rsid w:val="00463A7B"/>
    <w:rsid w:val="00465393"/>
    <w:rsid w:val="00471704"/>
    <w:rsid w:val="004724AC"/>
    <w:rsid w:val="0047416C"/>
    <w:rsid w:val="00474219"/>
    <w:rsid w:val="004753B1"/>
    <w:rsid w:val="004801EF"/>
    <w:rsid w:val="00486C29"/>
    <w:rsid w:val="004872D4"/>
    <w:rsid w:val="0049110C"/>
    <w:rsid w:val="0049120C"/>
    <w:rsid w:val="004957BB"/>
    <w:rsid w:val="00496FCD"/>
    <w:rsid w:val="004A1AC1"/>
    <w:rsid w:val="004A37CE"/>
    <w:rsid w:val="004B1972"/>
    <w:rsid w:val="004B3160"/>
    <w:rsid w:val="004B4440"/>
    <w:rsid w:val="004B7823"/>
    <w:rsid w:val="004C0307"/>
    <w:rsid w:val="004C0C35"/>
    <w:rsid w:val="004C0F23"/>
    <w:rsid w:val="004C25C4"/>
    <w:rsid w:val="004C3137"/>
    <w:rsid w:val="004C41AB"/>
    <w:rsid w:val="004C48EA"/>
    <w:rsid w:val="004C5023"/>
    <w:rsid w:val="004C64EE"/>
    <w:rsid w:val="004C7973"/>
    <w:rsid w:val="004D00D3"/>
    <w:rsid w:val="004D02F2"/>
    <w:rsid w:val="004D317F"/>
    <w:rsid w:val="004D41E2"/>
    <w:rsid w:val="004D4421"/>
    <w:rsid w:val="004D517D"/>
    <w:rsid w:val="004D5B5B"/>
    <w:rsid w:val="004D5D70"/>
    <w:rsid w:val="004D5FD6"/>
    <w:rsid w:val="004D619B"/>
    <w:rsid w:val="004E4673"/>
    <w:rsid w:val="004E5F84"/>
    <w:rsid w:val="004E616A"/>
    <w:rsid w:val="004E6474"/>
    <w:rsid w:val="004E78BF"/>
    <w:rsid w:val="004F03D7"/>
    <w:rsid w:val="004F04A7"/>
    <w:rsid w:val="004F2372"/>
    <w:rsid w:val="005005F7"/>
    <w:rsid w:val="00504F75"/>
    <w:rsid w:val="005062DE"/>
    <w:rsid w:val="005071FD"/>
    <w:rsid w:val="00510117"/>
    <w:rsid w:val="0051091B"/>
    <w:rsid w:val="0051099C"/>
    <w:rsid w:val="00510B49"/>
    <w:rsid w:val="0051129C"/>
    <w:rsid w:val="00511381"/>
    <w:rsid w:val="005132FB"/>
    <w:rsid w:val="00513702"/>
    <w:rsid w:val="00513A82"/>
    <w:rsid w:val="00513EA4"/>
    <w:rsid w:val="00516DCE"/>
    <w:rsid w:val="00522656"/>
    <w:rsid w:val="00522D6D"/>
    <w:rsid w:val="00523AFC"/>
    <w:rsid w:val="0052440A"/>
    <w:rsid w:val="005267D1"/>
    <w:rsid w:val="00531C2C"/>
    <w:rsid w:val="00532505"/>
    <w:rsid w:val="00536DD0"/>
    <w:rsid w:val="00540D1A"/>
    <w:rsid w:val="00542789"/>
    <w:rsid w:val="00544EA4"/>
    <w:rsid w:val="00546C01"/>
    <w:rsid w:val="00550AF7"/>
    <w:rsid w:val="00551E1E"/>
    <w:rsid w:val="005545C9"/>
    <w:rsid w:val="00555DF1"/>
    <w:rsid w:val="005573D0"/>
    <w:rsid w:val="00557A46"/>
    <w:rsid w:val="00557F22"/>
    <w:rsid w:val="00560170"/>
    <w:rsid w:val="00560548"/>
    <w:rsid w:val="005634C3"/>
    <w:rsid w:val="00563577"/>
    <w:rsid w:val="00564F66"/>
    <w:rsid w:val="00567BA9"/>
    <w:rsid w:val="00570F0D"/>
    <w:rsid w:val="005715B7"/>
    <w:rsid w:val="00575E25"/>
    <w:rsid w:val="0057674B"/>
    <w:rsid w:val="00576C04"/>
    <w:rsid w:val="00580571"/>
    <w:rsid w:val="00581D66"/>
    <w:rsid w:val="00585389"/>
    <w:rsid w:val="00585F82"/>
    <w:rsid w:val="00591132"/>
    <w:rsid w:val="00594F9E"/>
    <w:rsid w:val="00596C81"/>
    <w:rsid w:val="0059755A"/>
    <w:rsid w:val="005977DB"/>
    <w:rsid w:val="00597C1B"/>
    <w:rsid w:val="005A162A"/>
    <w:rsid w:val="005A3BAC"/>
    <w:rsid w:val="005A42AA"/>
    <w:rsid w:val="005A490B"/>
    <w:rsid w:val="005A54D8"/>
    <w:rsid w:val="005A55F9"/>
    <w:rsid w:val="005A6580"/>
    <w:rsid w:val="005B0CD9"/>
    <w:rsid w:val="005B140E"/>
    <w:rsid w:val="005B1E1C"/>
    <w:rsid w:val="005B1E85"/>
    <w:rsid w:val="005B2E09"/>
    <w:rsid w:val="005B6793"/>
    <w:rsid w:val="005B7AF0"/>
    <w:rsid w:val="005C1119"/>
    <w:rsid w:val="005C27B2"/>
    <w:rsid w:val="005C4EFC"/>
    <w:rsid w:val="005C5A8C"/>
    <w:rsid w:val="005C6D3B"/>
    <w:rsid w:val="005D1249"/>
    <w:rsid w:val="005D4AB9"/>
    <w:rsid w:val="005D56A9"/>
    <w:rsid w:val="005D69C2"/>
    <w:rsid w:val="005E08E8"/>
    <w:rsid w:val="005E3B9C"/>
    <w:rsid w:val="005E3F59"/>
    <w:rsid w:val="005E4578"/>
    <w:rsid w:val="005E601C"/>
    <w:rsid w:val="005E66E9"/>
    <w:rsid w:val="005E686D"/>
    <w:rsid w:val="005E6884"/>
    <w:rsid w:val="005F13BE"/>
    <w:rsid w:val="005F40C4"/>
    <w:rsid w:val="005F5E1C"/>
    <w:rsid w:val="0060326B"/>
    <w:rsid w:val="00603689"/>
    <w:rsid w:val="00604C97"/>
    <w:rsid w:val="0060531C"/>
    <w:rsid w:val="006053F5"/>
    <w:rsid w:val="00605D40"/>
    <w:rsid w:val="006069FB"/>
    <w:rsid w:val="00607A03"/>
    <w:rsid w:val="00610BF0"/>
    <w:rsid w:val="00614893"/>
    <w:rsid w:val="00615A55"/>
    <w:rsid w:val="00616174"/>
    <w:rsid w:val="0062017E"/>
    <w:rsid w:val="0062080C"/>
    <w:rsid w:val="006218A1"/>
    <w:rsid w:val="0062243C"/>
    <w:rsid w:val="00625289"/>
    <w:rsid w:val="0062685D"/>
    <w:rsid w:val="00627CBE"/>
    <w:rsid w:val="006320A3"/>
    <w:rsid w:val="00633F92"/>
    <w:rsid w:val="00635143"/>
    <w:rsid w:val="00636078"/>
    <w:rsid w:val="006366A0"/>
    <w:rsid w:val="006368B3"/>
    <w:rsid w:val="006369FF"/>
    <w:rsid w:val="00641D31"/>
    <w:rsid w:val="0064324E"/>
    <w:rsid w:val="006452C0"/>
    <w:rsid w:val="00645E24"/>
    <w:rsid w:val="00646D36"/>
    <w:rsid w:val="006521ED"/>
    <w:rsid w:val="006540C1"/>
    <w:rsid w:val="00655614"/>
    <w:rsid w:val="00657BC9"/>
    <w:rsid w:val="00661ECA"/>
    <w:rsid w:val="006644D8"/>
    <w:rsid w:val="00664FB9"/>
    <w:rsid w:val="006663D1"/>
    <w:rsid w:val="00666C4D"/>
    <w:rsid w:val="006672AD"/>
    <w:rsid w:val="00667844"/>
    <w:rsid w:val="00667F7F"/>
    <w:rsid w:val="0067014F"/>
    <w:rsid w:val="006728E5"/>
    <w:rsid w:val="00672DF2"/>
    <w:rsid w:val="0067485C"/>
    <w:rsid w:val="0067518B"/>
    <w:rsid w:val="00675318"/>
    <w:rsid w:val="006756D2"/>
    <w:rsid w:val="006809F6"/>
    <w:rsid w:val="00680BEA"/>
    <w:rsid w:val="00682ACE"/>
    <w:rsid w:val="00682BC0"/>
    <w:rsid w:val="00683504"/>
    <w:rsid w:val="00683AF1"/>
    <w:rsid w:val="006840AC"/>
    <w:rsid w:val="006848F6"/>
    <w:rsid w:val="00686E38"/>
    <w:rsid w:val="00687FCF"/>
    <w:rsid w:val="0069044F"/>
    <w:rsid w:val="006912CB"/>
    <w:rsid w:val="00694D7D"/>
    <w:rsid w:val="0069637F"/>
    <w:rsid w:val="006A03C2"/>
    <w:rsid w:val="006A0FD2"/>
    <w:rsid w:val="006A117C"/>
    <w:rsid w:val="006A1762"/>
    <w:rsid w:val="006A26D0"/>
    <w:rsid w:val="006A48E0"/>
    <w:rsid w:val="006A4B4E"/>
    <w:rsid w:val="006A4EBA"/>
    <w:rsid w:val="006A5111"/>
    <w:rsid w:val="006A60F6"/>
    <w:rsid w:val="006A6E8D"/>
    <w:rsid w:val="006A753C"/>
    <w:rsid w:val="006B0C15"/>
    <w:rsid w:val="006B333F"/>
    <w:rsid w:val="006B3A40"/>
    <w:rsid w:val="006B5FEE"/>
    <w:rsid w:val="006B6DD2"/>
    <w:rsid w:val="006C0F82"/>
    <w:rsid w:val="006C0FF1"/>
    <w:rsid w:val="006C1782"/>
    <w:rsid w:val="006C20F3"/>
    <w:rsid w:val="006C2587"/>
    <w:rsid w:val="006C5B69"/>
    <w:rsid w:val="006C7F1E"/>
    <w:rsid w:val="006D1A49"/>
    <w:rsid w:val="006D1DDC"/>
    <w:rsid w:val="006D21B2"/>
    <w:rsid w:val="006D30AA"/>
    <w:rsid w:val="006D6097"/>
    <w:rsid w:val="006D7870"/>
    <w:rsid w:val="006E0243"/>
    <w:rsid w:val="006E0F06"/>
    <w:rsid w:val="006E2B20"/>
    <w:rsid w:val="006E49C7"/>
    <w:rsid w:val="006E5363"/>
    <w:rsid w:val="006E6296"/>
    <w:rsid w:val="006E693A"/>
    <w:rsid w:val="006E7DCA"/>
    <w:rsid w:val="006E7F6A"/>
    <w:rsid w:val="006F20F3"/>
    <w:rsid w:val="006F244B"/>
    <w:rsid w:val="006F7ABA"/>
    <w:rsid w:val="007001DE"/>
    <w:rsid w:val="00700A7E"/>
    <w:rsid w:val="007017C4"/>
    <w:rsid w:val="007023FD"/>
    <w:rsid w:val="00702C6C"/>
    <w:rsid w:val="00702F12"/>
    <w:rsid w:val="00704AAF"/>
    <w:rsid w:val="00706091"/>
    <w:rsid w:val="00706D9B"/>
    <w:rsid w:val="007070AB"/>
    <w:rsid w:val="0070794E"/>
    <w:rsid w:val="007123FE"/>
    <w:rsid w:val="00712E0C"/>
    <w:rsid w:val="0071330B"/>
    <w:rsid w:val="00713BB8"/>
    <w:rsid w:val="00714610"/>
    <w:rsid w:val="00714643"/>
    <w:rsid w:val="0071543A"/>
    <w:rsid w:val="007212FE"/>
    <w:rsid w:val="00722511"/>
    <w:rsid w:val="00723F2B"/>
    <w:rsid w:val="00724E81"/>
    <w:rsid w:val="00724F97"/>
    <w:rsid w:val="007250FC"/>
    <w:rsid w:val="00725266"/>
    <w:rsid w:val="007272A7"/>
    <w:rsid w:val="00727C98"/>
    <w:rsid w:val="00727FDC"/>
    <w:rsid w:val="00731167"/>
    <w:rsid w:val="00731248"/>
    <w:rsid w:val="00732A6D"/>
    <w:rsid w:val="00733C31"/>
    <w:rsid w:val="00733EF9"/>
    <w:rsid w:val="00735888"/>
    <w:rsid w:val="0073606E"/>
    <w:rsid w:val="00736B2D"/>
    <w:rsid w:val="00741CDB"/>
    <w:rsid w:val="007471FD"/>
    <w:rsid w:val="007505A1"/>
    <w:rsid w:val="0075095F"/>
    <w:rsid w:val="00754CC5"/>
    <w:rsid w:val="00754D76"/>
    <w:rsid w:val="00755318"/>
    <w:rsid w:val="0075599F"/>
    <w:rsid w:val="00755CBB"/>
    <w:rsid w:val="007566D6"/>
    <w:rsid w:val="00756EB7"/>
    <w:rsid w:val="007577F7"/>
    <w:rsid w:val="00760873"/>
    <w:rsid w:val="00761A1B"/>
    <w:rsid w:val="0076276A"/>
    <w:rsid w:val="007651C6"/>
    <w:rsid w:val="00770806"/>
    <w:rsid w:val="00772806"/>
    <w:rsid w:val="00773605"/>
    <w:rsid w:val="007741F9"/>
    <w:rsid w:val="00774798"/>
    <w:rsid w:val="00774E13"/>
    <w:rsid w:val="00781572"/>
    <w:rsid w:val="00781E63"/>
    <w:rsid w:val="00782502"/>
    <w:rsid w:val="00783AE5"/>
    <w:rsid w:val="0078411F"/>
    <w:rsid w:val="00784A5A"/>
    <w:rsid w:val="007860F6"/>
    <w:rsid w:val="007912E8"/>
    <w:rsid w:val="007937D8"/>
    <w:rsid w:val="00793DAF"/>
    <w:rsid w:val="00794DC5"/>
    <w:rsid w:val="0079522C"/>
    <w:rsid w:val="00795A1E"/>
    <w:rsid w:val="007A0D5E"/>
    <w:rsid w:val="007A0DD1"/>
    <w:rsid w:val="007A2284"/>
    <w:rsid w:val="007A35A7"/>
    <w:rsid w:val="007A455B"/>
    <w:rsid w:val="007A4CD7"/>
    <w:rsid w:val="007A7DD3"/>
    <w:rsid w:val="007B23E2"/>
    <w:rsid w:val="007B2CCF"/>
    <w:rsid w:val="007B5CFD"/>
    <w:rsid w:val="007B6CA9"/>
    <w:rsid w:val="007B6DB4"/>
    <w:rsid w:val="007B6E62"/>
    <w:rsid w:val="007B6EB6"/>
    <w:rsid w:val="007B7A09"/>
    <w:rsid w:val="007C0601"/>
    <w:rsid w:val="007C1FC8"/>
    <w:rsid w:val="007C2488"/>
    <w:rsid w:val="007C4357"/>
    <w:rsid w:val="007C5E34"/>
    <w:rsid w:val="007C60BD"/>
    <w:rsid w:val="007D1337"/>
    <w:rsid w:val="007D282E"/>
    <w:rsid w:val="007D33DA"/>
    <w:rsid w:val="007D3B5E"/>
    <w:rsid w:val="007D3E7C"/>
    <w:rsid w:val="007D43C2"/>
    <w:rsid w:val="007E1C96"/>
    <w:rsid w:val="007E2F20"/>
    <w:rsid w:val="007E3023"/>
    <w:rsid w:val="007E43CC"/>
    <w:rsid w:val="007E7C1C"/>
    <w:rsid w:val="007F1A38"/>
    <w:rsid w:val="007F3085"/>
    <w:rsid w:val="007F4B6C"/>
    <w:rsid w:val="007F5F93"/>
    <w:rsid w:val="007F6DB8"/>
    <w:rsid w:val="007F7ADC"/>
    <w:rsid w:val="008018A4"/>
    <w:rsid w:val="00802B75"/>
    <w:rsid w:val="00805EEC"/>
    <w:rsid w:val="00806CA9"/>
    <w:rsid w:val="0080731E"/>
    <w:rsid w:val="008073CF"/>
    <w:rsid w:val="0081128C"/>
    <w:rsid w:val="0081303C"/>
    <w:rsid w:val="00814B7B"/>
    <w:rsid w:val="0081675A"/>
    <w:rsid w:val="008169FA"/>
    <w:rsid w:val="00816C3B"/>
    <w:rsid w:val="00821030"/>
    <w:rsid w:val="0082180A"/>
    <w:rsid w:val="00821C24"/>
    <w:rsid w:val="00824545"/>
    <w:rsid w:val="00824658"/>
    <w:rsid w:val="00825B57"/>
    <w:rsid w:val="00825F10"/>
    <w:rsid w:val="008261C6"/>
    <w:rsid w:val="00826D58"/>
    <w:rsid w:val="00830B8D"/>
    <w:rsid w:val="00831016"/>
    <w:rsid w:val="00831955"/>
    <w:rsid w:val="008355C3"/>
    <w:rsid w:val="00835C15"/>
    <w:rsid w:val="00836C44"/>
    <w:rsid w:val="00837140"/>
    <w:rsid w:val="00840CE9"/>
    <w:rsid w:val="00841894"/>
    <w:rsid w:val="00843712"/>
    <w:rsid w:val="00843C72"/>
    <w:rsid w:val="00844FBE"/>
    <w:rsid w:val="00846D30"/>
    <w:rsid w:val="00851F3C"/>
    <w:rsid w:val="008532D2"/>
    <w:rsid w:val="008543B4"/>
    <w:rsid w:val="008560AE"/>
    <w:rsid w:val="00856983"/>
    <w:rsid w:val="00856F4C"/>
    <w:rsid w:val="0085799B"/>
    <w:rsid w:val="00857C69"/>
    <w:rsid w:val="00857DF3"/>
    <w:rsid w:val="00862D52"/>
    <w:rsid w:val="0086343B"/>
    <w:rsid w:val="00864465"/>
    <w:rsid w:val="00867349"/>
    <w:rsid w:val="00870FFC"/>
    <w:rsid w:val="0087185A"/>
    <w:rsid w:val="0087262D"/>
    <w:rsid w:val="00875E2A"/>
    <w:rsid w:val="00875EFA"/>
    <w:rsid w:val="008813DE"/>
    <w:rsid w:val="008827EA"/>
    <w:rsid w:val="00884133"/>
    <w:rsid w:val="00887CB4"/>
    <w:rsid w:val="00892443"/>
    <w:rsid w:val="0089276B"/>
    <w:rsid w:val="00894D8C"/>
    <w:rsid w:val="008A03A4"/>
    <w:rsid w:val="008A210E"/>
    <w:rsid w:val="008A2424"/>
    <w:rsid w:val="008A2FCA"/>
    <w:rsid w:val="008A3E02"/>
    <w:rsid w:val="008A3EF7"/>
    <w:rsid w:val="008A4E27"/>
    <w:rsid w:val="008A5057"/>
    <w:rsid w:val="008A5434"/>
    <w:rsid w:val="008A70B7"/>
    <w:rsid w:val="008A7566"/>
    <w:rsid w:val="008A7816"/>
    <w:rsid w:val="008B15BA"/>
    <w:rsid w:val="008B17AF"/>
    <w:rsid w:val="008B55DD"/>
    <w:rsid w:val="008B5A91"/>
    <w:rsid w:val="008B7E5F"/>
    <w:rsid w:val="008C106B"/>
    <w:rsid w:val="008C2B4F"/>
    <w:rsid w:val="008C313D"/>
    <w:rsid w:val="008C33D9"/>
    <w:rsid w:val="008C3D7C"/>
    <w:rsid w:val="008C40FB"/>
    <w:rsid w:val="008C4552"/>
    <w:rsid w:val="008C46FB"/>
    <w:rsid w:val="008C604D"/>
    <w:rsid w:val="008D00BA"/>
    <w:rsid w:val="008D1A30"/>
    <w:rsid w:val="008D1E80"/>
    <w:rsid w:val="008D2030"/>
    <w:rsid w:val="008D2881"/>
    <w:rsid w:val="008D31B3"/>
    <w:rsid w:val="008D349F"/>
    <w:rsid w:val="008D3D0C"/>
    <w:rsid w:val="008D45C6"/>
    <w:rsid w:val="008D51A2"/>
    <w:rsid w:val="008D5A9C"/>
    <w:rsid w:val="008D67A7"/>
    <w:rsid w:val="008D6A78"/>
    <w:rsid w:val="008E0FA0"/>
    <w:rsid w:val="008E19B7"/>
    <w:rsid w:val="008E2432"/>
    <w:rsid w:val="008E3444"/>
    <w:rsid w:val="008E6760"/>
    <w:rsid w:val="008E6A84"/>
    <w:rsid w:val="008E7B5E"/>
    <w:rsid w:val="008E7F8A"/>
    <w:rsid w:val="008F1189"/>
    <w:rsid w:val="008F1783"/>
    <w:rsid w:val="008F38A6"/>
    <w:rsid w:val="00900B5C"/>
    <w:rsid w:val="009034EE"/>
    <w:rsid w:val="00903A2D"/>
    <w:rsid w:val="00904596"/>
    <w:rsid w:val="00904A3E"/>
    <w:rsid w:val="009054CA"/>
    <w:rsid w:val="00910A06"/>
    <w:rsid w:val="00911151"/>
    <w:rsid w:val="009112B9"/>
    <w:rsid w:val="0091453B"/>
    <w:rsid w:val="00917A5A"/>
    <w:rsid w:val="00921266"/>
    <w:rsid w:val="00922C38"/>
    <w:rsid w:val="00923AC6"/>
    <w:rsid w:val="009263B5"/>
    <w:rsid w:val="009269CC"/>
    <w:rsid w:val="009269F3"/>
    <w:rsid w:val="009301A2"/>
    <w:rsid w:val="00931EEF"/>
    <w:rsid w:val="00932496"/>
    <w:rsid w:val="00932D1D"/>
    <w:rsid w:val="00932D22"/>
    <w:rsid w:val="00933853"/>
    <w:rsid w:val="009351E4"/>
    <w:rsid w:val="009354B3"/>
    <w:rsid w:val="00936A8F"/>
    <w:rsid w:val="00937DFA"/>
    <w:rsid w:val="00940295"/>
    <w:rsid w:val="0094132B"/>
    <w:rsid w:val="009421F0"/>
    <w:rsid w:val="0094363A"/>
    <w:rsid w:val="009442E0"/>
    <w:rsid w:val="009457A5"/>
    <w:rsid w:val="009502BA"/>
    <w:rsid w:val="00950345"/>
    <w:rsid w:val="00950B35"/>
    <w:rsid w:val="00950B97"/>
    <w:rsid w:val="0095383F"/>
    <w:rsid w:val="00953F71"/>
    <w:rsid w:val="00955BCB"/>
    <w:rsid w:val="00955D71"/>
    <w:rsid w:val="009576F7"/>
    <w:rsid w:val="00957F2E"/>
    <w:rsid w:val="00960291"/>
    <w:rsid w:val="00960A38"/>
    <w:rsid w:val="009632BB"/>
    <w:rsid w:val="009639EF"/>
    <w:rsid w:val="00966200"/>
    <w:rsid w:val="0096654A"/>
    <w:rsid w:val="0097208D"/>
    <w:rsid w:val="0097317E"/>
    <w:rsid w:val="00973709"/>
    <w:rsid w:val="00976CD6"/>
    <w:rsid w:val="0098376C"/>
    <w:rsid w:val="00984479"/>
    <w:rsid w:val="009845A3"/>
    <w:rsid w:val="00984C60"/>
    <w:rsid w:val="00985104"/>
    <w:rsid w:val="0098520B"/>
    <w:rsid w:val="009855CB"/>
    <w:rsid w:val="0098681F"/>
    <w:rsid w:val="00987047"/>
    <w:rsid w:val="00990AA7"/>
    <w:rsid w:val="00990E4F"/>
    <w:rsid w:val="0099150B"/>
    <w:rsid w:val="009915A2"/>
    <w:rsid w:val="009922D3"/>
    <w:rsid w:val="00992B7B"/>
    <w:rsid w:val="00993972"/>
    <w:rsid w:val="00993B98"/>
    <w:rsid w:val="00994B67"/>
    <w:rsid w:val="009956A1"/>
    <w:rsid w:val="009967A0"/>
    <w:rsid w:val="009974BB"/>
    <w:rsid w:val="009A0656"/>
    <w:rsid w:val="009A13ED"/>
    <w:rsid w:val="009A14AB"/>
    <w:rsid w:val="009A4264"/>
    <w:rsid w:val="009A4E61"/>
    <w:rsid w:val="009A50EC"/>
    <w:rsid w:val="009A629B"/>
    <w:rsid w:val="009A6317"/>
    <w:rsid w:val="009B036D"/>
    <w:rsid w:val="009B162C"/>
    <w:rsid w:val="009B7281"/>
    <w:rsid w:val="009C04AF"/>
    <w:rsid w:val="009C0CE3"/>
    <w:rsid w:val="009C1158"/>
    <w:rsid w:val="009C1D13"/>
    <w:rsid w:val="009C222D"/>
    <w:rsid w:val="009C28F5"/>
    <w:rsid w:val="009C349C"/>
    <w:rsid w:val="009C368D"/>
    <w:rsid w:val="009C3A8C"/>
    <w:rsid w:val="009C421D"/>
    <w:rsid w:val="009C42B4"/>
    <w:rsid w:val="009C4CE9"/>
    <w:rsid w:val="009C638C"/>
    <w:rsid w:val="009C6603"/>
    <w:rsid w:val="009C74FD"/>
    <w:rsid w:val="009C783D"/>
    <w:rsid w:val="009D2E0D"/>
    <w:rsid w:val="009D311E"/>
    <w:rsid w:val="009D3BCA"/>
    <w:rsid w:val="009D44FA"/>
    <w:rsid w:val="009D65EB"/>
    <w:rsid w:val="009D691E"/>
    <w:rsid w:val="009E14E8"/>
    <w:rsid w:val="009E17A7"/>
    <w:rsid w:val="009E329E"/>
    <w:rsid w:val="009E36A5"/>
    <w:rsid w:val="009E416B"/>
    <w:rsid w:val="009E4370"/>
    <w:rsid w:val="009E5772"/>
    <w:rsid w:val="009E5797"/>
    <w:rsid w:val="009E6611"/>
    <w:rsid w:val="009E6A4E"/>
    <w:rsid w:val="009E6C47"/>
    <w:rsid w:val="009E7217"/>
    <w:rsid w:val="009F10A6"/>
    <w:rsid w:val="009F161A"/>
    <w:rsid w:val="009F2040"/>
    <w:rsid w:val="009F6583"/>
    <w:rsid w:val="009F76E6"/>
    <w:rsid w:val="00A005E0"/>
    <w:rsid w:val="00A0065A"/>
    <w:rsid w:val="00A0234E"/>
    <w:rsid w:val="00A027D0"/>
    <w:rsid w:val="00A02932"/>
    <w:rsid w:val="00A032E4"/>
    <w:rsid w:val="00A03D8B"/>
    <w:rsid w:val="00A045A0"/>
    <w:rsid w:val="00A046DE"/>
    <w:rsid w:val="00A071F1"/>
    <w:rsid w:val="00A12973"/>
    <w:rsid w:val="00A14441"/>
    <w:rsid w:val="00A145B6"/>
    <w:rsid w:val="00A174B9"/>
    <w:rsid w:val="00A17577"/>
    <w:rsid w:val="00A17706"/>
    <w:rsid w:val="00A205C1"/>
    <w:rsid w:val="00A22C0D"/>
    <w:rsid w:val="00A22EA9"/>
    <w:rsid w:val="00A25FBE"/>
    <w:rsid w:val="00A26D95"/>
    <w:rsid w:val="00A27C5C"/>
    <w:rsid w:val="00A31298"/>
    <w:rsid w:val="00A3188B"/>
    <w:rsid w:val="00A33377"/>
    <w:rsid w:val="00A34078"/>
    <w:rsid w:val="00A34483"/>
    <w:rsid w:val="00A34689"/>
    <w:rsid w:val="00A34989"/>
    <w:rsid w:val="00A356D2"/>
    <w:rsid w:val="00A365C9"/>
    <w:rsid w:val="00A36DBD"/>
    <w:rsid w:val="00A37F13"/>
    <w:rsid w:val="00A40E6D"/>
    <w:rsid w:val="00A414BA"/>
    <w:rsid w:val="00A426E8"/>
    <w:rsid w:val="00A4340A"/>
    <w:rsid w:val="00A43B1B"/>
    <w:rsid w:val="00A44F43"/>
    <w:rsid w:val="00A46B3D"/>
    <w:rsid w:val="00A47074"/>
    <w:rsid w:val="00A47F1E"/>
    <w:rsid w:val="00A52B84"/>
    <w:rsid w:val="00A54483"/>
    <w:rsid w:val="00A54553"/>
    <w:rsid w:val="00A5692D"/>
    <w:rsid w:val="00A56D17"/>
    <w:rsid w:val="00A57518"/>
    <w:rsid w:val="00A6211E"/>
    <w:rsid w:val="00A65492"/>
    <w:rsid w:val="00A70B4D"/>
    <w:rsid w:val="00A72229"/>
    <w:rsid w:val="00A726B3"/>
    <w:rsid w:val="00A733C5"/>
    <w:rsid w:val="00A74A89"/>
    <w:rsid w:val="00A809C5"/>
    <w:rsid w:val="00A835DE"/>
    <w:rsid w:val="00A8374E"/>
    <w:rsid w:val="00A842BE"/>
    <w:rsid w:val="00A8722D"/>
    <w:rsid w:val="00A9082B"/>
    <w:rsid w:val="00A919EF"/>
    <w:rsid w:val="00A92A7F"/>
    <w:rsid w:val="00A935A6"/>
    <w:rsid w:val="00A93613"/>
    <w:rsid w:val="00A93618"/>
    <w:rsid w:val="00A93D66"/>
    <w:rsid w:val="00A944BD"/>
    <w:rsid w:val="00A94E04"/>
    <w:rsid w:val="00A959A0"/>
    <w:rsid w:val="00A97CD2"/>
    <w:rsid w:val="00AA047B"/>
    <w:rsid w:val="00AA0D95"/>
    <w:rsid w:val="00AA2DD7"/>
    <w:rsid w:val="00AA368A"/>
    <w:rsid w:val="00AA5B50"/>
    <w:rsid w:val="00AA6F0F"/>
    <w:rsid w:val="00AA78E0"/>
    <w:rsid w:val="00AB1C1A"/>
    <w:rsid w:val="00AB1DE2"/>
    <w:rsid w:val="00AB2281"/>
    <w:rsid w:val="00AB329B"/>
    <w:rsid w:val="00AB3BB7"/>
    <w:rsid w:val="00AB6BF4"/>
    <w:rsid w:val="00AB7164"/>
    <w:rsid w:val="00AC24DA"/>
    <w:rsid w:val="00AC3B61"/>
    <w:rsid w:val="00AC57E4"/>
    <w:rsid w:val="00AC6B09"/>
    <w:rsid w:val="00AC7026"/>
    <w:rsid w:val="00AC7E7A"/>
    <w:rsid w:val="00AD03B1"/>
    <w:rsid w:val="00AD0F99"/>
    <w:rsid w:val="00AD1543"/>
    <w:rsid w:val="00AD28BC"/>
    <w:rsid w:val="00AD3F68"/>
    <w:rsid w:val="00AD5B9A"/>
    <w:rsid w:val="00AE065A"/>
    <w:rsid w:val="00AE0CF5"/>
    <w:rsid w:val="00AE41BD"/>
    <w:rsid w:val="00AE43A6"/>
    <w:rsid w:val="00AE52BE"/>
    <w:rsid w:val="00AE5821"/>
    <w:rsid w:val="00AE6711"/>
    <w:rsid w:val="00AE69FB"/>
    <w:rsid w:val="00AE7976"/>
    <w:rsid w:val="00AF0F6C"/>
    <w:rsid w:val="00AF2A54"/>
    <w:rsid w:val="00AF3BF0"/>
    <w:rsid w:val="00AF3FD2"/>
    <w:rsid w:val="00AF47AD"/>
    <w:rsid w:val="00AF498B"/>
    <w:rsid w:val="00AF5ABD"/>
    <w:rsid w:val="00AF6100"/>
    <w:rsid w:val="00B04D24"/>
    <w:rsid w:val="00B0521D"/>
    <w:rsid w:val="00B05A12"/>
    <w:rsid w:val="00B067FB"/>
    <w:rsid w:val="00B06A4A"/>
    <w:rsid w:val="00B1090E"/>
    <w:rsid w:val="00B122E7"/>
    <w:rsid w:val="00B12393"/>
    <w:rsid w:val="00B14693"/>
    <w:rsid w:val="00B150FC"/>
    <w:rsid w:val="00B16133"/>
    <w:rsid w:val="00B161BA"/>
    <w:rsid w:val="00B17612"/>
    <w:rsid w:val="00B20984"/>
    <w:rsid w:val="00B209B5"/>
    <w:rsid w:val="00B20CED"/>
    <w:rsid w:val="00B20ECC"/>
    <w:rsid w:val="00B21C15"/>
    <w:rsid w:val="00B235BE"/>
    <w:rsid w:val="00B25871"/>
    <w:rsid w:val="00B30A14"/>
    <w:rsid w:val="00B32816"/>
    <w:rsid w:val="00B34040"/>
    <w:rsid w:val="00B34B8A"/>
    <w:rsid w:val="00B35538"/>
    <w:rsid w:val="00B3564A"/>
    <w:rsid w:val="00B408C7"/>
    <w:rsid w:val="00B40B9B"/>
    <w:rsid w:val="00B40CCC"/>
    <w:rsid w:val="00B41439"/>
    <w:rsid w:val="00B41A3E"/>
    <w:rsid w:val="00B43DFC"/>
    <w:rsid w:val="00B44D40"/>
    <w:rsid w:val="00B44EE8"/>
    <w:rsid w:val="00B4739F"/>
    <w:rsid w:val="00B51F51"/>
    <w:rsid w:val="00B52AAC"/>
    <w:rsid w:val="00B52BE1"/>
    <w:rsid w:val="00B52D5F"/>
    <w:rsid w:val="00B536F3"/>
    <w:rsid w:val="00B53AF7"/>
    <w:rsid w:val="00B54699"/>
    <w:rsid w:val="00B54B5A"/>
    <w:rsid w:val="00B5593B"/>
    <w:rsid w:val="00B61E29"/>
    <w:rsid w:val="00B62A0D"/>
    <w:rsid w:val="00B63173"/>
    <w:rsid w:val="00B63638"/>
    <w:rsid w:val="00B654C1"/>
    <w:rsid w:val="00B67AAA"/>
    <w:rsid w:val="00B70421"/>
    <w:rsid w:val="00B726B8"/>
    <w:rsid w:val="00B7270F"/>
    <w:rsid w:val="00B74EE3"/>
    <w:rsid w:val="00B75904"/>
    <w:rsid w:val="00B76411"/>
    <w:rsid w:val="00B76A71"/>
    <w:rsid w:val="00B82766"/>
    <w:rsid w:val="00B84574"/>
    <w:rsid w:val="00B8541C"/>
    <w:rsid w:val="00B85642"/>
    <w:rsid w:val="00B85BBC"/>
    <w:rsid w:val="00B8600F"/>
    <w:rsid w:val="00B90FD9"/>
    <w:rsid w:val="00B91589"/>
    <w:rsid w:val="00B92330"/>
    <w:rsid w:val="00B95FE7"/>
    <w:rsid w:val="00B965CB"/>
    <w:rsid w:val="00B96A89"/>
    <w:rsid w:val="00B96BEF"/>
    <w:rsid w:val="00B9750D"/>
    <w:rsid w:val="00BA0930"/>
    <w:rsid w:val="00BA1FE9"/>
    <w:rsid w:val="00BA3EC9"/>
    <w:rsid w:val="00BA4D93"/>
    <w:rsid w:val="00BA5AE9"/>
    <w:rsid w:val="00BA5BC1"/>
    <w:rsid w:val="00BA79F0"/>
    <w:rsid w:val="00BB03D5"/>
    <w:rsid w:val="00BB09E3"/>
    <w:rsid w:val="00BB3E51"/>
    <w:rsid w:val="00BB3F8B"/>
    <w:rsid w:val="00BB506C"/>
    <w:rsid w:val="00BB533F"/>
    <w:rsid w:val="00BB638D"/>
    <w:rsid w:val="00BB6AB3"/>
    <w:rsid w:val="00BB7E8D"/>
    <w:rsid w:val="00BC0F7A"/>
    <w:rsid w:val="00BC17E6"/>
    <w:rsid w:val="00BC5088"/>
    <w:rsid w:val="00BD11B2"/>
    <w:rsid w:val="00BD185E"/>
    <w:rsid w:val="00BD2FFB"/>
    <w:rsid w:val="00BD31F6"/>
    <w:rsid w:val="00BD3FC3"/>
    <w:rsid w:val="00BD6157"/>
    <w:rsid w:val="00BD67BF"/>
    <w:rsid w:val="00BD79AB"/>
    <w:rsid w:val="00BD7F87"/>
    <w:rsid w:val="00BE0BB5"/>
    <w:rsid w:val="00BE0BD5"/>
    <w:rsid w:val="00BE24CC"/>
    <w:rsid w:val="00BE483A"/>
    <w:rsid w:val="00BE4A0F"/>
    <w:rsid w:val="00BE517B"/>
    <w:rsid w:val="00BE5C68"/>
    <w:rsid w:val="00BE74EE"/>
    <w:rsid w:val="00BE7DAD"/>
    <w:rsid w:val="00BF3CA8"/>
    <w:rsid w:val="00BF76B2"/>
    <w:rsid w:val="00BF7786"/>
    <w:rsid w:val="00C001DF"/>
    <w:rsid w:val="00C01595"/>
    <w:rsid w:val="00C02DF4"/>
    <w:rsid w:val="00C043D5"/>
    <w:rsid w:val="00C04F0A"/>
    <w:rsid w:val="00C05794"/>
    <w:rsid w:val="00C05FCD"/>
    <w:rsid w:val="00C06DE4"/>
    <w:rsid w:val="00C07E22"/>
    <w:rsid w:val="00C102FF"/>
    <w:rsid w:val="00C1122C"/>
    <w:rsid w:val="00C113B8"/>
    <w:rsid w:val="00C12281"/>
    <w:rsid w:val="00C130F5"/>
    <w:rsid w:val="00C14529"/>
    <w:rsid w:val="00C152B4"/>
    <w:rsid w:val="00C154D6"/>
    <w:rsid w:val="00C172CA"/>
    <w:rsid w:val="00C222CD"/>
    <w:rsid w:val="00C22D21"/>
    <w:rsid w:val="00C241AE"/>
    <w:rsid w:val="00C301BC"/>
    <w:rsid w:val="00C31511"/>
    <w:rsid w:val="00C32D7A"/>
    <w:rsid w:val="00C3427E"/>
    <w:rsid w:val="00C3746D"/>
    <w:rsid w:val="00C413B1"/>
    <w:rsid w:val="00C42726"/>
    <w:rsid w:val="00C42DB0"/>
    <w:rsid w:val="00C43539"/>
    <w:rsid w:val="00C46B4E"/>
    <w:rsid w:val="00C46D66"/>
    <w:rsid w:val="00C470E9"/>
    <w:rsid w:val="00C50605"/>
    <w:rsid w:val="00C5200B"/>
    <w:rsid w:val="00C52BBA"/>
    <w:rsid w:val="00C52F60"/>
    <w:rsid w:val="00C53A56"/>
    <w:rsid w:val="00C55164"/>
    <w:rsid w:val="00C55DB8"/>
    <w:rsid w:val="00C5799E"/>
    <w:rsid w:val="00C57A27"/>
    <w:rsid w:val="00C57A40"/>
    <w:rsid w:val="00C57C52"/>
    <w:rsid w:val="00C61F72"/>
    <w:rsid w:val="00C62B66"/>
    <w:rsid w:val="00C65527"/>
    <w:rsid w:val="00C66756"/>
    <w:rsid w:val="00C66E46"/>
    <w:rsid w:val="00C67314"/>
    <w:rsid w:val="00C72BCB"/>
    <w:rsid w:val="00C74A43"/>
    <w:rsid w:val="00C75607"/>
    <w:rsid w:val="00C7723E"/>
    <w:rsid w:val="00C804FB"/>
    <w:rsid w:val="00C80C6F"/>
    <w:rsid w:val="00C821EB"/>
    <w:rsid w:val="00C82F25"/>
    <w:rsid w:val="00C84E50"/>
    <w:rsid w:val="00C8703F"/>
    <w:rsid w:val="00C87E41"/>
    <w:rsid w:val="00C9077D"/>
    <w:rsid w:val="00C91617"/>
    <w:rsid w:val="00C941E4"/>
    <w:rsid w:val="00C94285"/>
    <w:rsid w:val="00C95AE5"/>
    <w:rsid w:val="00C96236"/>
    <w:rsid w:val="00C968C0"/>
    <w:rsid w:val="00C96E2A"/>
    <w:rsid w:val="00CA0F85"/>
    <w:rsid w:val="00CA111C"/>
    <w:rsid w:val="00CA113E"/>
    <w:rsid w:val="00CA2D34"/>
    <w:rsid w:val="00CA5884"/>
    <w:rsid w:val="00CA6E86"/>
    <w:rsid w:val="00CB0DC2"/>
    <w:rsid w:val="00CB1635"/>
    <w:rsid w:val="00CB272A"/>
    <w:rsid w:val="00CB452F"/>
    <w:rsid w:val="00CB4FAD"/>
    <w:rsid w:val="00CB694A"/>
    <w:rsid w:val="00CB6B32"/>
    <w:rsid w:val="00CB75FC"/>
    <w:rsid w:val="00CB7860"/>
    <w:rsid w:val="00CB7BEF"/>
    <w:rsid w:val="00CB7DC6"/>
    <w:rsid w:val="00CC0B90"/>
    <w:rsid w:val="00CC12C7"/>
    <w:rsid w:val="00CC1E85"/>
    <w:rsid w:val="00CC3A40"/>
    <w:rsid w:val="00CC67E4"/>
    <w:rsid w:val="00CC694D"/>
    <w:rsid w:val="00CC7777"/>
    <w:rsid w:val="00CD17DF"/>
    <w:rsid w:val="00CD1FCF"/>
    <w:rsid w:val="00CD2C48"/>
    <w:rsid w:val="00CD4597"/>
    <w:rsid w:val="00CD5190"/>
    <w:rsid w:val="00CD6161"/>
    <w:rsid w:val="00CE1A3E"/>
    <w:rsid w:val="00CE3681"/>
    <w:rsid w:val="00CE61C1"/>
    <w:rsid w:val="00CE621F"/>
    <w:rsid w:val="00CE7E28"/>
    <w:rsid w:val="00CF4678"/>
    <w:rsid w:val="00CF4A0A"/>
    <w:rsid w:val="00CF4D66"/>
    <w:rsid w:val="00CF61CA"/>
    <w:rsid w:val="00CF7C35"/>
    <w:rsid w:val="00D00731"/>
    <w:rsid w:val="00D01BF4"/>
    <w:rsid w:val="00D01EF8"/>
    <w:rsid w:val="00D0366D"/>
    <w:rsid w:val="00D03C5F"/>
    <w:rsid w:val="00D06519"/>
    <w:rsid w:val="00D06F27"/>
    <w:rsid w:val="00D10267"/>
    <w:rsid w:val="00D10658"/>
    <w:rsid w:val="00D123D9"/>
    <w:rsid w:val="00D153EC"/>
    <w:rsid w:val="00D16210"/>
    <w:rsid w:val="00D16F98"/>
    <w:rsid w:val="00D2040F"/>
    <w:rsid w:val="00D2075A"/>
    <w:rsid w:val="00D215CA"/>
    <w:rsid w:val="00D223E5"/>
    <w:rsid w:val="00D2316A"/>
    <w:rsid w:val="00D24A40"/>
    <w:rsid w:val="00D255BA"/>
    <w:rsid w:val="00D25A54"/>
    <w:rsid w:val="00D27C1D"/>
    <w:rsid w:val="00D301B2"/>
    <w:rsid w:val="00D3101A"/>
    <w:rsid w:val="00D31CB0"/>
    <w:rsid w:val="00D31D0D"/>
    <w:rsid w:val="00D31FC0"/>
    <w:rsid w:val="00D33375"/>
    <w:rsid w:val="00D33546"/>
    <w:rsid w:val="00D339F3"/>
    <w:rsid w:val="00D3433D"/>
    <w:rsid w:val="00D35633"/>
    <w:rsid w:val="00D362F0"/>
    <w:rsid w:val="00D363E9"/>
    <w:rsid w:val="00D3655D"/>
    <w:rsid w:val="00D36597"/>
    <w:rsid w:val="00D37E4E"/>
    <w:rsid w:val="00D40E08"/>
    <w:rsid w:val="00D458D2"/>
    <w:rsid w:val="00D45D8E"/>
    <w:rsid w:val="00D46480"/>
    <w:rsid w:val="00D465A6"/>
    <w:rsid w:val="00D50475"/>
    <w:rsid w:val="00D50E9E"/>
    <w:rsid w:val="00D5168E"/>
    <w:rsid w:val="00D56458"/>
    <w:rsid w:val="00D602ED"/>
    <w:rsid w:val="00D6196F"/>
    <w:rsid w:val="00D62068"/>
    <w:rsid w:val="00D626D7"/>
    <w:rsid w:val="00D63E70"/>
    <w:rsid w:val="00D65239"/>
    <w:rsid w:val="00D6575E"/>
    <w:rsid w:val="00D66676"/>
    <w:rsid w:val="00D67675"/>
    <w:rsid w:val="00D67B4A"/>
    <w:rsid w:val="00D71E4B"/>
    <w:rsid w:val="00D72462"/>
    <w:rsid w:val="00D73486"/>
    <w:rsid w:val="00D73DF1"/>
    <w:rsid w:val="00D74FCC"/>
    <w:rsid w:val="00D75F26"/>
    <w:rsid w:val="00D75F49"/>
    <w:rsid w:val="00D77376"/>
    <w:rsid w:val="00D77EA0"/>
    <w:rsid w:val="00D819EB"/>
    <w:rsid w:val="00D82A7A"/>
    <w:rsid w:val="00D846E3"/>
    <w:rsid w:val="00D8694B"/>
    <w:rsid w:val="00D86BF5"/>
    <w:rsid w:val="00D87507"/>
    <w:rsid w:val="00D916B0"/>
    <w:rsid w:val="00D92072"/>
    <w:rsid w:val="00D97F9B"/>
    <w:rsid w:val="00DA0CA2"/>
    <w:rsid w:val="00DA1FFC"/>
    <w:rsid w:val="00DA2305"/>
    <w:rsid w:val="00DA65D7"/>
    <w:rsid w:val="00DA6816"/>
    <w:rsid w:val="00DB414D"/>
    <w:rsid w:val="00DB4F88"/>
    <w:rsid w:val="00DB727A"/>
    <w:rsid w:val="00DB77BE"/>
    <w:rsid w:val="00DC08EB"/>
    <w:rsid w:val="00DC17A9"/>
    <w:rsid w:val="00DC19C6"/>
    <w:rsid w:val="00DC2011"/>
    <w:rsid w:val="00DC20D2"/>
    <w:rsid w:val="00DC51A8"/>
    <w:rsid w:val="00DC66B3"/>
    <w:rsid w:val="00DD2731"/>
    <w:rsid w:val="00DD31CE"/>
    <w:rsid w:val="00DD3E5C"/>
    <w:rsid w:val="00DD4EFB"/>
    <w:rsid w:val="00DD4F18"/>
    <w:rsid w:val="00DD5675"/>
    <w:rsid w:val="00DD7C33"/>
    <w:rsid w:val="00DE1610"/>
    <w:rsid w:val="00DE21CA"/>
    <w:rsid w:val="00DE5780"/>
    <w:rsid w:val="00DE59D9"/>
    <w:rsid w:val="00DE6C66"/>
    <w:rsid w:val="00DE7298"/>
    <w:rsid w:val="00DE7357"/>
    <w:rsid w:val="00DF1CF9"/>
    <w:rsid w:val="00DF2AF2"/>
    <w:rsid w:val="00DF4996"/>
    <w:rsid w:val="00DF5298"/>
    <w:rsid w:val="00DF72CD"/>
    <w:rsid w:val="00E00673"/>
    <w:rsid w:val="00E0146C"/>
    <w:rsid w:val="00E0149A"/>
    <w:rsid w:val="00E01FB3"/>
    <w:rsid w:val="00E02521"/>
    <w:rsid w:val="00E02D47"/>
    <w:rsid w:val="00E03297"/>
    <w:rsid w:val="00E03F90"/>
    <w:rsid w:val="00E044B0"/>
    <w:rsid w:val="00E04B46"/>
    <w:rsid w:val="00E04DC6"/>
    <w:rsid w:val="00E06145"/>
    <w:rsid w:val="00E062EC"/>
    <w:rsid w:val="00E06AB5"/>
    <w:rsid w:val="00E076E5"/>
    <w:rsid w:val="00E12047"/>
    <w:rsid w:val="00E15A3A"/>
    <w:rsid w:val="00E16C3E"/>
    <w:rsid w:val="00E1713F"/>
    <w:rsid w:val="00E20A81"/>
    <w:rsid w:val="00E20C6F"/>
    <w:rsid w:val="00E2171F"/>
    <w:rsid w:val="00E25F44"/>
    <w:rsid w:val="00E31239"/>
    <w:rsid w:val="00E3433B"/>
    <w:rsid w:val="00E3706D"/>
    <w:rsid w:val="00E37155"/>
    <w:rsid w:val="00E37719"/>
    <w:rsid w:val="00E412E2"/>
    <w:rsid w:val="00E420C3"/>
    <w:rsid w:val="00E46537"/>
    <w:rsid w:val="00E47A65"/>
    <w:rsid w:val="00E47FA2"/>
    <w:rsid w:val="00E51177"/>
    <w:rsid w:val="00E51C6C"/>
    <w:rsid w:val="00E51D13"/>
    <w:rsid w:val="00E537D9"/>
    <w:rsid w:val="00E562B6"/>
    <w:rsid w:val="00E56312"/>
    <w:rsid w:val="00E5653E"/>
    <w:rsid w:val="00E56E2E"/>
    <w:rsid w:val="00E56E50"/>
    <w:rsid w:val="00E5768F"/>
    <w:rsid w:val="00E60CBF"/>
    <w:rsid w:val="00E64FAE"/>
    <w:rsid w:val="00E666C9"/>
    <w:rsid w:val="00E671E8"/>
    <w:rsid w:val="00E67925"/>
    <w:rsid w:val="00E71369"/>
    <w:rsid w:val="00E723DC"/>
    <w:rsid w:val="00E72B38"/>
    <w:rsid w:val="00E75D57"/>
    <w:rsid w:val="00E769B3"/>
    <w:rsid w:val="00E81AF9"/>
    <w:rsid w:val="00E822FD"/>
    <w:rsid w:val="00E82C8C"/>
    <w:rsid w:val="00E8477B"/>
    <w:rsid w:val="00E8513E"/>
    <w:rsid w:val="00E85CF1"/>
    <w:rsid w:val="00E85FB0"/>
    <w:rsid w:val="00E87237"/>
    <w:rsid w:val="00E92416"/>
    <w:rsid w:val="00E936F2"/>
    <w:rsid w:val="00E93748"/>
    <w:rsid w:val="00E9433B"/>
    <w:rsid w:val="00E9520B"/>
    <w:rsid w:val="00E95776"/>
    <w:rsid w:val="00E968B9"/>
    <w:rsid w:val="00EA0DDA"/>
    <w:rsid w:val="00EA2B98"/>
    <w:rsid w:val="00EA3CAD"/>
    <w:rsid w:val="00EA3D26"/>
    <w:rsid w:val="00EA4D09"/>
    <w:rsid w:val="00EA575C"/>
    <w:rsid w:val="00EA587A"/>
    <w:rsid w:val="00EA6D35"/>
    <w:rsid w:val="00EA75C3"/>
    <w:rsid w:val="00EA7E98"/>
    <w:rsid w:val="00EB6278"/>
    <w:rsid w:val="00EB674A"/>
    <w:rsid w:val="00EB76B8"/>
    <w:rsid w:val="00EC0796"/>
    <w:rsid w:val="00EC19ED"/>
    <w:rsid w:val="00EC1F37"/>
    <w:rsid w:val="00EC24A3"/>
    <w:rsid w:val="00EC3CC4"/>
    <w:rsid w:val="00EC4D61"/>
    <w:rsid w:val="00EC4FF0"/>
    <w:rsid w:val="00EC58CF"/>
    <w:rsid w:val="00EC6DCB"/>
    <w:rsid w:val="00ED0026"/>
    <w:rsid w:val="00ED0417"/>
    <w:rsid w:val="00ED0488"/>
    <w:rsid w:val="00ED086A"/>
    <w:rsid w:val="00ED61F5"/>
    <w:rsid w:val="00ED6C26"/>
    <w:rsid w:val="00ED7350"/>
    <w:rsid w:val="00ED75B3"/>
    <w:rsid w:val="00EE0D78"/>
    <w:rsid w:val="00EE70CB"/>
    <w:rsid w:val="00EE7348"/>
    <w:rsid w:val="00EE7629"/>
    <w:rsid w:val="00EE7B36"/>
    <w:rsid w:val="00EF1D63"/>
    <w:rsid w:val="00EF29CE"/>
    <w:rsid w:val="00EF3CD0"/>
    <w:rsid w:val="00EF4140"/>
    <w:rsid w:val="00EF4176"/>
    <w:rsid w:val="00EF47CE"/>
    <w:rsid w:val="00EF4D51"/>
    <w:rsid w:val="00F01EB3"/>
    <w:rsid w:val="00F023D7"/>
    <w:rsid w:val="00F02DEA"/>
    <w:rsid w:val="00F03DB5"/>
    <w:rsid w:val="00F04E71"/>
    <w:rsid w:val="00F06A23"/>
    <w:rsid w:val="00F06BA5"/>
    <w:rsid w:val="00F07762"/>
    <w:rsid w:val="00F110E7"/>
    <w:rsid w:val="00F11DF0"/>
    <w:rsid w:val="00F130A8"/>
    <w:rsid w:val="00F130B9"/>
    <w:rsid w:val="00F14BBA"/>
    <w:rsid w:val="00F15C68"/>
    <w:rsid w:val="00F21327"/>
    <w:rsid w:val="00F214FE"/>
    <w:rsid w:val="00F2593E"/>
    <w:rsid w:val="00F26CED"/>
    <w:rsid w:val="00F27716"/>
    <w:rsid w:val="00F27C0D"/>
    <w:rsid w:val="00F31C03"/>
    <w:rsid w:val="00F32CAA"/>
    <w:rsid w:val="00F32DF5"/>
    <w:rsid w:val="00F33036"/>
    <w:rsid w:val="00F33EEA"/>
    <w:rsid w:val="00F34888"/>
    <w:rsid w:val="00F35765"/>
    <w:rsid w:val="00F3613E"/>
    <w:rsid w:val="00F36B41"/>
    <w:rsid w:val="00F36B52"/>
    <w:rsid w:val="00F379C1"/>
    <w:rsid w:val="00F4269F"/>
    <w:rsid w:val="00F4295B"/>
    <w:rsid w:val="00F42BC7"/>
    <w:rsid w:val="00F46A6F"/>
    <w:rsid w:val="00F47A18"/>
    <w:rsid w:val="00F50568"/>
    <w:rsid w:val="00F5190A"/>
    <w:rsid w:val="00F528DD"/>
    <w:rsid w:val="00F61994"/>
    <w:rsid w:val="00F709E6"/>
    <w:rsid w:val="00F71D3C"/>
    <w:rsid w:val="00F731F3"/>
    <w:rsid w:val="00F738BC"/>
    <w:rsid w:val="00F75E40"/>
    <w:rsid w:val="00F76448"/>
    <w:rsid w:val="00F768EF"/>
    <w:rsid w:val="00F77B37"/>
    <w:rsid w:val="00F77FC2"/>
    <w:rsid w:val="00F81489"/>
    <w:rsid w:val="00F81BB4"/>
    <w:rsid w:val="00F82375"/>
    <w:rsid w:val="00F8274A"/>
    <w:rsid w:val="00F82837"/>
    <w:rsid w:val="00F83653"/>
    <w:rsid w:val="00F837E2"/>
    <w:rsid w:val="00F851B0"/>
    <w:rsid w:val="00F86E23"/>
    <w:rsid w:val="00F91AC8"/>
    <w:rsid w:val="00F927FB"/>
    <w:rsid w:val="00F93515"/>
    <w:rsid w:val="00F95CA7"/>
    <w:rsid w:val="00F96860"/>
    <w:rsid w:val="00F96C59"/>
    <w:rsid w:val="00F97776"/>
    <w:rsid w:val="00F97F15"/>
    <w:rsid w:val="00FA0078"/>
    <w:rsid w:val="00FA2202"/>
    <w:rsid w:val="00FA459C"/>
    <w:rsid w:val="00FB3B0C"/>
    <w:rsid w:val="00FB6FD1"/>
    <w:rsid w:val="00FB7BAD"/>
    <w:rsid w:val="00FB7FA7"/>
    <w:rsid w:val="00FC0079"/>
    <w:rsid w:val="00FC0DCB"/>
    <w:rsid w:val="00FC12C9"/>
    <w:rsid w:val="00FC2290"/>
    <w:rsid w:val="00FC2D50"/>
    <w:rsid w:val="00FC3353"/>
    <w:rsid w:val="00FC38B5"/>
    <w:rsid w:val="00FC4068"/>
    <w:rsid w:val="00FC4156"/>
    <w:rsid w:val="00FC70E9"/>
    <w:rsid w:val="00FD0599"/>
    <w:rsid w:val="00FD06AB"/>
    <w:rsid w:val="00FD267E"/>
    <w:rsid w:val="00FD3975"/>
    <w:rsid w:val="00FE0772"/>
    <w:rsid w:val="00FE270C"/>
    <w:rsid w:val="00FE45B4"/>
    <w:rsid w:val="00FE68F5"/>
    <w:rsid w:val="00FE71BD"/>
    <w:rsid w:val="00FE722C"/>
    <w:rsid w:val="00FF16F8"/>
    <w:rsid w:val="00FF1E6E"/>
    <w:rsid w:val="00FF1EDE"/>
    <w:rsid w:val="00FF3BDA"/>
    <w:rsid w:val="00FF3C39"/>
    <w:rsid w:val="00FF4E3A"/>
    <w:rsid w:val="00FF5476"/>
    <w:rsid w:val="00FF5C4B"/>
    <w:rsid w:val="00FF6C68"/>
    <w:rsid w:val="00FF7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semiHidden="0" w:uiPriority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844FBE"/>
    <w:pPr>
      <w:spacing w:line="480" w:lineRule="auto"/>
      <w:contextualSpacing/>
    </w:pPr>
    <w:rPr>
      <w:rFonts w:ascii="Times New Roman" w:hAnsi="Times New Roman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050729"/>
    <w:pPr>
      <w:spacing w:line="240" w:lineRule="auto"/>
      <w:ind w:left="720"/>
    </w:pPr>
    <w:rPr>
      <w:rFonts w:eastAsia="Times New Roman"/>
      <w:szCs w:val="24"/>
    </w:rPr>
  </w:style>
  <w:style w:type="character" w:styleId="CommentReference">
    <w:name w:val="annotation reference"/>
    <w:uiPriority w:val="99"/>
    <w:semiHidden/>
    <w:unhideWhenUsed/>
    <w:rsid w:val="00FE45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45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FE45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45B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E45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5B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E45B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E52BE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abstract">
    <w:name w:val="abstract"/>
    <w:basedOn w:val="BodyText"/>
    <w:next w:val="Normal"/>
    <w:qFormat/>
    <w:rsid w:val="00A733C5"/>
    <w:pPr>
      <w:adjustRightInd w:val="0"/>
      <w:snapToGrid w:val="0"/>
      <w:spacing w:after="0" w:line="480" w:lineRule="exact"/>
      <w:ind w:firstLine="369"/>
      <w:jc w:val="both"/>
    </w:pPr>
    <w:rPr>
      <w:rFonts w:ascii="Calibri" w:eastAsia="平成明朝" w:hAnsi="Calibri" w:cs="Calibri"/>
      <w:sz w:val="21"/>
      <w:szCs w:val="21"/>
    </w:rPr>
  </w:style>
  <w:style w:type="paragraph" w:styleId="BodyText">
    <w:name w:val="Body Text"/>
    <w:basedOn w:val="Normal"/>
    <w:link w:val="BodyTextChar"/>
    <w:uiPriority w:val="99"/>
    <w:semiHidden/>
    <w:unhideWhenUsed/>
    <w:rsid w:val="00A733C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733C5"/>
  </w:style>
  <w:style w:type="character" w:customStyle="1" w:styleId="st1">
    <w:name w:val="st1"/>
    <w:basedOn w:val="DefaultParagraphFont"/>
    <w:rsid w:val="00856F4C"/>
  </w:style>
  <w:style w:type="character" w:customStyle="1" w:styleId="highlight">
    <w:name w:val="highlight"/>
    <w:basedOn w:val="DefaultParagraphFont"/>
    <w:rsid w:val="005A42AA"/>
  </w:style>
  <w:style w:type="paragraph" w:styleId="Header">
    <w:name w:val="header"/>
    <w:basedOn w:val="Normal"/>
    <w:link w:val="HeaderChar"/>
    <w:uiPriority w:val="99"/>
    <w:unhideWhenUsed/>
    <w:rsid w:val="003C5B0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B0E"/>
  </w:style>
  <w:style w:type="paragraph" w:styleId="Footer">
    <w:name w:val="footer"/>
    <w:basedOn w:val="Normal"/>
    <w:link w:val="FooterChar"/>
    <w:unhideWhenUsed/>
    <w:rsid w:val="003C5B0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B0E"/>
  </w:style>
  <w:style w:type="paragraph" w:styleId="NormalWeb">
    <w:name w:val="Normal (Web)"/>
    <w:basedOn w:val="Normal"/>
    <w:uiPriority w:val="99"/>
    <w:semiHidden/>
    <w:unhideWhenUsed/>
    <w:rsid w:val="00A46B3D"/>
    <w:pPr>
      <w:spacing w:before="100" w:beforeAutospacing="1" w:after="100" w:afterAutospacing="1" w:line="240" w:lineRule="auto"/>
    </w:pPr>
    <w:rPr>
      <w:rFonts w:eastAsia="MS Mincho"/>
      <w:szCs w:val="24"/>
    </w:rPr>
  </w:style>
  <w:style w:type="paragraph" w:styleId="Caption">
    <w:name w:val="caption"/>
    <w:basedOn w:val="Normal"/>
    <w:next w:val="Normal"/>
    <w:qFormat/>
    <w:rsid w:val="002C773F"/>
    <w:pPr>
      <w:widowControl w:val="0"/>
      <w:spacing w:line="240" w:lineRule="auto"/>
      <w:jc w:val="both"/>
    </w:pPr>
    <w:rPr>
      <w:rFonts w:eastAsia="MS Mincho"/>
      <w:b/>
      <w:bCs/>
      <w:kern w:val="2"/>
      <w:sz w:val="21"/>
      <w:szCs w:val="21"/>
      <w:lang w:eastAsia="ja-JP"/>
    </w:rPr>
  </w:style>
  <w:style w:type="paragraph" w:customStyle="1" w:styleId="ColorfulShading-Accent11">
    <w:name w:val="Colorful Shading - Accent 11"/>
    <w:hidden/>
    <w:uiPriority w:val="99"/>
    <w:semiHidden/>
    <w:rsid w:val="00074118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2243C"/>
    <w:rPr>
      <w:rFonts w:ascii="MS UI Gothic" w:eastAsia="MS UI Gothic"/>
      <w:sz w:val="18"/>
      <w:szCs w:val="18"/>
    </w:rPr>
  </w:style>
  <w:style w:type="character" w:customStyle="1" w:styleId="DocumentMapChar">
    <w:name w:val="Document Map Char"/>
    <w:link w:val="DocumentMap"/>
    <w:uiPriority w:val="99"/>
    <w:semiHidden/>
    <w:rsid w:val="0062243C"/>
    <w:rPr>
      <w:rFonts w:ascii="MS UI Gothic" w:eastAsia="MS UI Gothic"/>
      <w:sz w:val="18"/>
      <w:szCs w:val="18"/>
    </w:rPr>
  </w:style>
  <w:style w:type="character" w:styleId="Hyperlink">
    <w:name w:val="Hyperlink"/>
    <w:uiPriority w:val="99"/>
    <w:unhideWhenUsed/>
    <w:rsid w:val="00544EA4"/>
    <w:rPr>
      <w:color w:val="0000FF"/>
      <w:u w:val="single"/>
    </w:rPr>
  </w:style>
  <w:style w:type="character" w:styleId="Emphasis">
    <w:name w:val="Emphasis"/>
    <w:uiPriority w:val="20"/>
    <w:qFormat/>
    <w:rsid w:val="002B031E"/>
    <w:rPr>
      <w:i/>
      <w:iCs/>
    </w:rPr>
  </w:style>
  <w:style w:type="character" w:customStyle="1" w:styleId="slug-vol">
    <w:name w:val="slug-vol"/>
    <w:basedOn w:val="DefaultParagraphFont"/>
    <w:rsid w:val="002B031E"/>
  </w:style>
  <w:style w:type="character" w:customStyle="1" w:styleId="slug-issue">
    <w:name w:val="slug-issue"/>
    <w:basedOn w:val="DefaultParagraphFont"/>
    <w:rsid w:val="002B031E"/>
  </w:style>
  <w:style w:type="character" w:customStyle="1" w:styleId="ref-title">
    <w:name w:val="ref-title"/>
    <w:basedOn w:val="DefaultParagraphFont"/>
    <w:rsid w:val="00F11DF0"/>
  </w:style>
  <w:style w:type="character" w:customStyle="1" w:styleId="ref-journal">
    <w:name w:val="ref-journal"/>
    <w:basedOn w:val="DefaultParagraphFont"/>
    <w:rsid w:val="00F11DF0"/>
  </w:style>
  <w:style w:type="character" w:customStyle="1" w:styleId="ref-vol">
    <w:name w:val="ref-vol"/>
    <w:basedOn w:val="DefaultParagraphFont"/>
    <w:rsid w:val="00F11DF0"/>
  </w:style>
  <w:style w:type="paragraph" w:customStyle="1" w:styleId="TextTi12">
    <w:name w:val="Text:Ti12"/>
    <w:basedOn w:val="Normal"/>
    <w:link w:val="TextTi12Char"/>
    <w:rsid w:val="007505A1"/>
    <w:pPr>
      <w:spacing w:after="170" w:line="280" w:lineRule="atLeast"/>
      <w:jc w:val="both"/>
    </w:pPr>
    <w:rPr>
      <w:rFonts w:eastAsia="Times New Roman"/>
      <w:szCs w:val="24"/>
      <w:lang w:eastAsia="de-DE"/>
    </w:rPr>
  </w:style>
  <w:style w:type="character" w:customStyle="1" w:styleId="TextTi12Char">
    <w:name w:val="Text:Ti12 Char"/>
    <w:link w:val="TextTi12"/>
    <w:rsid w:val="007505A1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extBull">
    <w:name w:val="Text:Bull"/>
    <w:basedOn w:val="Normal"/>
    <w:rsid w:val="007505A1"/>
    <w:pPr>
      <w:numPr>
        <w:numId w:val="6"/>
      </w:numPr>
      <w:tabs>
        <w:tab w:val="clear" w:pos="357"/>
        <w:tab w:val="num" w:pos="360"/>
      </w:tabs>
      <w:spacing w:line="280" w:lineRule="atLeast"/>
      <w:ind w:left="360" w:hanging="360"/>
    </w:pPr>
    <w:rPr>
      <w:rFonts w:eastAsia="Times New Roman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2C773F"/>
    <w:pPr>
      <w:spacing w:line="240" w:lineRule="auto"/>
      <w:ind w:left="720"/>
    </w:pPr>
    <w:rPr>
      <w:rFonts w:eastAsia="Times New Roman"/>
      <w:szCs w:val="24"/>
    </w:rPr>
  </w:style>
  <w:style w:type="paragraph" w:styleId="Revision">
    <w:name w:val="Revision"/>
    <w:hidden/>
    <w:uiPriority w:val="99"/>
    <w:rsid w:val="002C773F"/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59"/>
    <w:rsid w:val="00560548"/>
    <w:rPr>
      <w:rFonts w:asciiTheme="minorHAnsi" w:eastAsiaTheme="minorEastAsia" w:hAnsiTheme="minorHAnsi" w:cstheme="minorBidi"/>
      <w:kern w:val="2"/>
      <w:sz w:val="21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semiHidden="0" w:uiPriority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844FBE"/>
    <w:pPr>
      <w:spacing w:line="480" w:lineRule="auto"/>
      <w:contextualSpacing/>
    </w:pPr>
    <w:rPr>
      <w:rFonts w:ascii="Times New Roman" w:hAnsi="Times New Roman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050729"/>
    <w:pPr>
      <w:spacing w:line="240" w:lineRule="auto"/>
      <w:ind w:left="720"/>
    </w:pPr>
    <w:rPr>
      <w:rFonts w:eastAsia="Times New Roman"/>
      <w:szCs w:val="24"/>
    </w:rPr>
  </w:style>
  <w:style w:type="character" w:styleId="CommentReference">
    <w:name w:val="annotation reference"/>
    <w:uiPriority w:val="99"/>
    <w:semiHidden/>
    <w:unhideWhenUsed/>
    <w:rsid w:val="00FE45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45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FE45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45B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E45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5B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E45B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E52BE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abstract">
    <w:name w:val="abstract"/>
    <w:basedOn w:val="BodyText"/>
    <w:next w:val="Normal"/>
    <w:qFormat/>
    <w:rsid w:val="00A733C5"/>
    <w:pPr>
      <w:adjustRightInd w:val="0"/>
      <w:snapToGrid w:val="0"/>
      <w:spacing w:after="0" w:line="480" w:lineRule="exact"/>
      <w:ind w:firstLine="369"/>
      <w:jc w:val="both"/>
    </w:pPr>
    <w:rPr>
      <w:rFonts w:ascii="Calibri" w:eastAsia="平成明朝" w:hAnsi="Calibri" w:cs="Calibri"/>
      <w:sz w:val="21"/>
      <w:szCs w:val="21"/>
    </w:rPr>
  </w:style>
  <w:style w:type="paragraph" w:styleId="BodyText">
    <w:name w:val="Body Text"/>
    <w:basedOn w:val="Normal"/>
    <w:link w:val="BodyTextChar"/>
    <w:uiPriority w:val="99"/>
    <w:semiHidden/>
    <w:unhideWhenUsed/>
    <w:rsid w:val="00A733C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733C5"/>
  </w:style>
  <w:style w:type="character" w:customStyle="1" w:styleId="st1">
    <w:name w:val="st1"/>
    <w:basedOn w:val="DefaultParagraphFont"/>
    <w:rsid w:val="00856F4C"/>
  </w:style>
  <w:style w:type="character" w:customStyle="1" w:styleId="highlight">
    <w:name w:val="highlight"/>
    <w:basedOn w:val="DefaultParagraphFont"/>
    <w:rsid w:val="005A42AA"/>
  </w:style>
  <w:style w:type="paragraph" w:styleId="Header">
    <w:name w:val="header"/>
    <w:basedOn w:val="Normal"/>
    <w:link w:val="HeaderChar"/>
    <w:uiPriority w:val="99"/>
    <w:unhideWhenUsed/>
    <w:rsid w:val="003C5B0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B0E"/>
  </w:style>
  <w:style w:type="paragraph" w:styleId="Footer">
    <w:name w:val="footer"/>
    <w:basedOn w:val="Normal"/>
    <w:link w:val="FooterChar"/>
    <w:unhideWhenUsed/>
    <w:rsid w:val="003C5B0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B0E"/>
  </w:style>
  <w:style w:type="paragraph" w:styleId="NormalWeb">
    <w:name w:val="Normal (Web)"/>
    <w:basedOn w:val="Normal"/>
    <w:uiPriority w:val="99"/>
    <w:semiHidden/>
    <w:unhideWhenUsed/>
    <w:rsid w:val="00A46B3D"/>
    <w:pPr>
      <w:spacing w:before="100" w:beforeAutospacing="1" w:after="100" w:afterAutospacing="1" w:line="240" w:lineRule="auto"/>
    </w:pPr>
    <w:rPr>
      <w:rFonts w:eastAsia="MS Mincho"/>
      <w:szCs w:val="24"/>
    </w:rPr>
  </w:style>
  <w:style w:type="paragraph" w:styleId="Caption">
    <w:name w:val="caption"/>
    <w:basedOn w:val="Normal"/>
    <w:next w:val="Normal"/>
    <w:qFormat/>
    <w:rsid w:val="002C773F"/>
    <w:pPr>
      <w:widowControl w:val="0"/>
      <w:spacing w:line="240" w:lineRule="auto"/>
      <w:jc w:val="both"/>
    </w:pPr>
    <w:rPr>
      <w:rFonts w:eastAsia="MS Mincho"/>
      <w:b/>
      <w:bCs/>
      <w:kern w:val="2"/>
      <w:sz w:val="21"/>
      <w:szCs w:val="21"/>
      <w:lang w:eastAsia="ja-JP"/>
    </w:rPr>
  </w:style>
  <w:style w:type="paragraph" w:customStyle="1" w:styleId="ColorfulShading-Accent11">
    <w:name w:val="Colorful Shading - Accent 11"/>
    <w:hidden/>
    <w:uiPriority w:val="99"/>
    <w:semiHidden/>
    <w:rsid w:val="00074118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2243C"/>
    <w:rPr>
      <w:rFonts w:ascii="MS UI Gothic" w:eastAsia="MS UI Gothic"/>
      <w:sz w:val="18"/>
      <w:szCs w:val="18"/>
    </w:rPr>
  </w:style>
  <w:style w:type="character" w:customStyle="1" w:styleId="DocumentMapChar">
    <w:name w:val="Document Map Char"/>
    <w:link w:val="DocumentMap"/>
    <w:uiPriority w:val="99"/>
    <w:semiHidden/>
    <w:rsid w:val="0062243C"/>
    <w:rPr>
      <w:rFonts w:ascii="MS UI Gothic" w:eastAsia="MS UI Gothic"/>
      <w:sz w:val="18"/>
      <w:szCs w:val="18"/>
    </w:rPr>
  </w:style>
  <w:style w:type="character" w:styleId="Hyperlink">
    <w:name w:val="Hyperlink"/>
    <w:uiPriority w:val="99"/>
    <w:unhideWhenUsed/>
    <w:rsid w:val="00544EA4"/>
    <w:rPr>
      <w:color w:val="0000FF"/>
      <w:u w:val="single"/>
    </w:rPr>
  </w:style>
  <w:style w:type="character" w:styleId="Emphasis">
    <w:name w:val="Emphasis"/>
    <w:uiPriority w:val="20"/>
    <w:qFormat/>
    <w:rsid w:val="002B031E"/>
    <w:rPr>
      <w:i/>
      <w:iCs/>
    </w:rPr>
  </w:style>
  <w:style w:type="character" w:customStyle="1" w:styleId="slug-vol">
    <w:name w:val="slug-vol"/>
    <w:basedOn w:val="DefaultParagraphFont"/>
    <w:rsid w:val="002B031E"/>
  </w:style>
  <w:style w:type="character" w:customStyle="1" w:styleId="slug-issue">
    <w:name w:val="slug-issue"/>
    <w:basedOn w:val="DefaultParagraphFont"/>
    <w:rsid w:val="002B031E"/>
  </w:style>
  <w:style w:type="character" w:customStyle="1" w:styleId="ref-title">
    <w:name w:val="ref-title"/>
    <w:basedOn w:val="DefaultParagraphFont"/>
    <w:rsid w:val="00F11DF0"/>
  </w:style>
  <w:style w:type="character" w:customStyle="1" w:styleId="ref-journal">
    <w:name w:val="ref-journal"/>
    <w:basedOn w:val="DefaultParagraphFont"/>
    <w:rsid w:val="00F11DF0"/>
  </w:style>
  <w:style w:type="character" w:customStyle="1" w:styleId="ref-vol">
    <w:name w:val="ref-vol"/>
    <w:basedOn w:val="DefaultParagraphFont"/>
    <w:rsid w:val="00F11DF0"/>
  </w:style>
  <w:style w:type="paragraph" w:customStyle="1" w:styleId="TextTi12">
    <w:name w:val="Text:Ti12"/>
    <w:basedOn w:val="Normal"/>
    <w:link w:val="TextTi12Char"/>
    <w:rsid w:val="007505A1"/>
    <w:pPr>
      <w:spacing w:after="170" w:line="280" w:lineRule="atLeast"/>
      <w:jc w:val="both"/>
    </w:pPr>
    <w:rPr>
      <w:rFonts w:eastAsia="Times New Roman"/>
      <w:szCs w:val="24"/>
      <w:lang w:eastAsia="de-DE"/>
    </w:rPr>
  </w:style>
  <w:style w:type="character" w:customStyle="1" w:styleId="TextTi12Char">
    <w:name w:val="Text:Ti12 Char"/>
    <w:link w:val="TextTi12"/>
    <w:rsid w:val="007505A1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extBull">
    <w:name w:val="Text:Bull"/>
    <w:basedOn w:val="Normal"/>
    <w:rsid w:val="007505A1"/>
    <w:pPr>
      <w:numPr>
        <w:numId w:val="6"/>
      </w:numPr>
      <w:tabs>
        <w:tab w:val="clear" w:pos="357"/>
        <w:tab w:val="num" w:pos="360"/>
      </w:tabs>
      <w:spacing w:line="280" w:lineRule="atLeast"/>
      <w:ind w:left="360" w:hanging="360"/>
    </w:pPr>
    <w:rPr>
      <w:rFonts w:eastAsia="Times New Roman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2C773F"/>
    <w:pPr>
      <w:spacing w:line="240" w:lineRule="auto"/>
      <w:ind w:left="720"/>
    </w:pPr>
    <w:rPr>
      <w:rFonts w:eastAsia="Times New Roman"/>
      <w:szCs w:val="24"/>
    </w:rPr>
  </w:style>
  <w:style w:type="paragraph" w:styleId="Revision">
    <w:name w:val="Revision"/>
    <w:hidden/>
    <w:uiPriority w:val="99"/>
    <w:rsid w:val="002C773F"/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59"/>
    <w:rsid w:val="00560548"/>
    <w:rPr>
      <w:rFonts w:asciiTheme="minorHAnsi" w:eastAsiaTheme="minorEastAsia" w:hAnsiTheme="minorHAnsi" w:cstheme="minorBidi"/>
      <w:kern w:val="2"/>
      <w:sz w:val="21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139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7358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35959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35893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6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9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5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2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8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5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3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1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3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8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2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3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7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5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1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8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1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7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2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1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2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4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4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2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6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5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2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1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5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0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9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1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8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9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3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7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4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5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5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4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5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9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6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0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3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8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769342">
          <w:marLeft w:val="562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48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6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7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4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6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0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49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1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1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3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8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8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9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9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7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1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1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9065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37288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9296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27236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98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6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2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4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5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6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image" Target="media/image4.jpeg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DCD4FC-A6D2-40A6-9970-3C64A5F9C86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4275FAA-239A-4399-A1C3-CA3F6585950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B2D0FE7-425D-4684-A666-C120EAF6F99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B254F05-360D-4C5C-BE5C-FE402BA882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311</Words>
  <Characters>1774</Characters>
  <Application>Microsoft Office Word</Application>
  <DocSecurity>0</DocSecurity>
  <Lines>14</Lines>
  <Paragraphs>4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  <vt:variant>
        <vt:lpstr>タイトル</vt:lpstr>
      </vt:variant>
      <vt:variant>
        <vt:i4>1</vt:i4>
      </vt:variant>
      <vt:variant>
        <vt:lpstr>見出し</vt:lpstr>
      </vt:variant>
      <vt:variant>
        <vt:i4>34</vt:i4>
      </vt:variant>
    </vt:vector>
  </HeadingPairs>
  <TitlesOfParts>
    <vt:vector size="38" baseType="lpstr">
      <vt:lpstr>_</vt:lpstr>
      <vt:lpstr>Shuji Ohta,1,2 Tomomi Tsuru,3 Kimio Terao,4 Seiji Mogi,1 Midori Suzaki,3 Eisuke </vt:lpstr>
      <vt:lpstr>Figure S4. ESR Levels</vt:lpstr>
      <vt:lpstr>_</vt:lpstr>
      <vt:lpstr>Shuji Ohta,1,2 Tomomi Tsuru,3 Kimio Terao,4 Seiji Mogi,1 Midori Suzaki,3 Eisuke </vt:lpstr>
      <vt:lpstr>Corresponding author:</vt:lpstr>
      <vt:lpstr>Name: Kimio Terao</vt:lpstr>
      <vt:lpstr>Address: Chugai Pharmaceutical Co. Ltd., Tokyo, Japan</vt:lpstr>
      <vt:lpstr>Telephone: +81-3-3273-2725</vt:lpstr>
      <vt:lpstr>Fax: +81-3-3281-0819</vt:lpstr>
      <vt:lpstr>Email: teraokmo@chugai-pharm.co.jp</vt:lpstr>
      <vt:lpstr>Conflict of interest disclosures:</vt:lpstr>
      <vt:lpstr>Funding: This study was funded by Chugai Pharmaceutical Co., Ltd.</vt:lpstr>
      <vt:lpstr/>
      <vt:lpstr>Target journal: Journal of Clinical Pharmacology</vt:lpstr>
      <vt:lpstr>Word count introduction (500 words maximum): 479</vt:lpstr>
      <vt:lpstr>Word count discussion (1200 words maximum): 858</vt:lpstr>
      <vt:lpstr>Number of figures and tables (6 maximum): 6</vt:lpstr>
      <vt:lpstr>Number of references (40 maximum): 32</vt:lpstr>
      <vt:lpstr>Abstract (200 words maximum): 200</vt:lpstr>
      <vt:lpstr>INTRODUCTION</vt:lpstr>
      <vt:lpstr>METHODS</vt:lpstr>
      <vt:lpstr>Patient Population</vt:lpstr>
      <vt:lpstr>Study Design</vt:lpstr>
      <vt:lpstr>Simulation of PK </vt:lpstr>
      <vt:lpstr>PK and PD</vt:lpstr>
      <vt:lpstr>RESULTS</vt:lpstr>
      <vt:lpstr>Patient Disposition</vt:lpstr>
      <vt:lpstr>Baseline Demographics and Disease Characteristics</vt:lpstr>
      <vt:lpstr>DISCUSSION</vt:lpstr>
      <vt:lpstr>Table I Patient Characteristics at Baseline (Safety Population)a</vt:lpstr>
      <vt:lpstr>Table II Overall Safety Summary</vt:lpstr>
      <vt:lpstr>Figure legends</vt:lpstr>
      <vt:lpstr>Figure 1.</vt:lpstr>
      <vt:lpstr>Figure 2.</vt:lpstr>
      <vt:lpstr>Figure 3.</vt:lpstr>
      <vt:lpstr>Figure 4.</vt:lpstr>
      <vt:lpstr>Supplemental Figure 4. ESR levels</vt:lpstr>
    </vt:vector>
  </TitlesOfParts>
  <Company>Toshiba</Company>
  <LinksUpToDate>false</LinksUpToDate>
  <CharactersWithSpaces>2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Andrew Anisfeld</dc:creator>
  <cp:lastModifiedBy>Denise Kenski (HI), Ph.D.</cp:lastModifiedBy>
  <cp:revision>6</cp:revision>
  <cp:lastPrinted>2013-04-08T19:16:00Z</cp:lastPrinted>
  <dcterms:created xsi:type="dcterms:W3CDTF">2013-07-18T18:41:00Z</dcterms:created>
  <dcterms:modified xsi:type="dcterms:W3CDTF">2013-09-11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25</vt:lpwstr>
  </property>
  <property fmtid="{D5CDD505-2E9C-101B-9397-08002B2CF9AE}" pid="3" name="WnCSubscriberId">
    <vt:lpwstr>4870</vt:lpwstr>
  </property>
  <property fmtid="{D5CDD505-2E9C-101B-9397-08002B2CF9AE}" pid="4" name="WnCOutputStyleId">
    <vt:lpwstr>1004</vt:lpwstr>
  </property>
  <property fmtid="{D5CDD505-2E9C-101B-9397-08002B2CF9AE}" pid="5" name="WnC4Folder">
    <vt:lpwstr>Documents///MATSURI_PKPD_06MAR2013</vt:lpwstr>
  </property>
  <property fmtid="{D5CDD505-2E9C-101B-9397-08002B2CF9AE}" pid="6" name="RWProductId">
    <vt:lpwstr>WnC</vt:lpwstr>
  </property>
</Properties>
</file>